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F1A66" w14:textId="38F1598F" w:rsidR="00F74195" w:rsidRDefault="00AC1710" w:rsidP="00F74195">
      <w:pPr>
        <w:pStyle w:val="NormalWeb"/>
        <w:spacing w:line="480" w:lineRule="auto"/>
        <w:ind w:left="480" w:hanging="480"/>
        <w:contextualSpacing/>
        <w:rPr>
          <w:rFonts w:ascii="Optima" w:hAnsi="Optima"/>
          <w:sz w:val="22"/>
          <w:szCs w:val="22"/>
        </w:rPr>
      </w:pPr>
      <w:r>
        <w:rPr>
          <w:rFonts w:ascii="Optima" w:hAnsi="Optima"/>
          <w:b/>
          <w:sz w:val="22"/>
          <w:szCs w:val="22"/>
        </w:rPr>
        <w:t>S3 APPENDIX</w:t>
      </w:r>
      <w:r w:rsidR="00F74195" w:rsidRPr="00705812">
        <w:rPr>
          <w:rFonts w:ascii="Optima" w:hAnsi="Optima"/>
          <w:b/>
          <w:sz w:val="22"/>
          <w:szCs w:val="22"/>
        </w:rPr>
        <w:t>.</w:t>
      </w:r>
      <w:r w:rsidR="00F74195" w:rsidRPr="00705812">
        <w:rPr>
          <w:rFonts w:ascii="Optima" w:hAnsi="Optima"/>
          <w:sz w:val="22"/>
          <w:szCs w:val="22"/>
        </w:rPr>
        <w:t xml:space="preserve">  </w:t>
      </w:r>
      <w:r w:rsidR="00F74195" w:rsidRPr="00235CA1">
        <w:rPr>
          <w:rFonts w:ascii="Optima" w:hAnsi="Optima"/>
          <w:b/>
          <w:sz w:val="22"/>
          <w:szCs w:val="22"/>
        </w:rPr>
        <w:t>Simulation</w:t>
      </w:r>
      <w:r w:rsidR="00304A83" w:rsidRPr="00235CA1">
        <w:rPr>
          <w:rFonts w:ascii="Optima" w:hAnsi="Optima"/>
          <w:b/>
          <w:sz w:val="22"/>
          <w:szCs w:val="22"/>
        </w:rPr>
        <w:t xml:space="preserve"> study description and</w:t>
      </w:r>
      <w:r w:rsidR="00F74195" w:rsidRPr="00235CA1">
        <w:rPr>
          <w:rFonts w:ascii="Optima" w:hAnsi="Optima"/>
          <w:b/>
          <w:sz w:val="22"/>
          <w:szCs w:val="22"/>
        </w:rPr>
        <w:t xml:space="preserve"> results</w:t>
      </w:r>
      <w:r w:rsidR="00F74195" w:rsidRPr="00705812">
        <w:rPr>
          <w:rFonts w:ascii="Optima" w:hAnsi="Optima"/>
          <w:sz w:val="22"/>
          <w:szCs w:val="22"/>
        </w:rPr>
        <w:t xml:space="preserve"> </w:t>
      </w:r>
    </w:p>
    <w:p w14:paraId="5D2D4EB0" w14:textId="6F95C39E" w:rsidR="00603FC1" w:rsidRDefault="00603FC1" w:rsidP="00235CA1">
      <w:pPr>
        <w:pStyle w:val="NormalWeb"/>
        <w:spacing w:line="360" w:lineRule="auto"/>
        <w:ind w:firstLine="720"/>
        <w:contextualSpacing/>
        <w:rPr>
          <w:rFonts w:ascii="Optima" w:hAnsi="Optima"/>
          <w:sz w:val="22"/>
        </w:rPr>
      </w:pPr>
      <w:r w:rsidRPr="00532DA2">
        <w:rPr>
          <w:rFonts w:ascii="Optima" w:hAnsi="Optima"/>
          <w:sz w:val="22"/>
          <w:szCs w:val="22"/>
        </w:rPr>
        <w:t>We conducted a simulation study to evaluate the temporary emigration model over a range of availability and conditional capture probabilities. We simulated data using the functi</w:t>
      </w:r>
      <w:r w:rsidR="000F2926" w:rsidRPr="00532DA2">
        <w:rPr>
          <w:rFonts w:ascii="Optima" w:hAnsi="Optima"/>
          <w:sz w:val="22"/>
          <w:szCs w:val="22"/>
        </w:rPr>
        <w:t xml:space="preserve">on in </w:t>
      </w:r>
      <w:r w:rsidR="00AC1710">
        <w:rPr>
          <w:rFonts w:ascii="Optima" w:hAnsi="Optima"/>
          <w:sz w:val="22"/>
          <w:szCs w:val="22"/>
        </w:rPr>
        <w:t>S1 Appendix</w:t>
      </w:r>
      <w:r w:rsidR="000F2926" w:rsidRPr="00532DA2">
        <w:rPr>
          <w:rFonts w:ascii="Optima" w:hAnsi="Optima"/>
          <w:sz w:val="22"/>
          <w:szCs w:val="22"/>
        </w:rPr>
        <w:t xml:space="preserve"> in program R under 6 scenarios: all combinations of low, moderate, and high availability intercepts </w:t>
      </w:r>
      <w:r w:rsidR="000F2926" w:rsidRPr="00532DA2">
        <w:rPr>
          <w:rFonts w:ascii="Optima" w:hAnsi="Optima"/>
          <w:sz w:val="22"/>
        </w:rPr>
        <w:t>(</w:t>
      </w:r>
      <w:r w:rsidR="000F2926" w:rsidRPr="00532DA2">
        <w:rPr>
          <w:rFonts w:ascii="Times New Roman" w:hAnsi="Times New Roman"/>
          <w:i/>
          <w:sz w:val="22"/>
          <w:szCs w:val="22"/>
        </w:rPr>
        <w:t>α</w:t>
      </w:r>
      <w:r w:rsidR="000F2926" w:rsidRPr="00532DA2">
        <w:rPr>
          <w:rFonts w:ascii="Times New Roman" w:hAnsi="Times New Roman"/>
          <w:i/>
          <w:sz w:val="22"/>
          <w:szCs w:val="22"/>
          <w:vertAlign w:val="subscript"/>
        </w:rPr>
        <w:t>ν</w:t>
      </w:r>
      <w:r w:rsidR="000F2926" w:rsidRPr="00532DA2">
        <w:rPr>
          <w:rFonts w:ascii="Optima" w:hAnsi="Optima"/>
          <w:sz w:val="22"/>
        </w:rPr>
        <w:t xml:space="preserve"> = 0.2, 0.5, 0.8)</w:t>
      </w:r>
      <w:r w:rsidR="000F2926" w:rsidRPr="00532DA2">
        <w:rPr>
          <w:rFonts w:ascii="Optima" w:hAnsi="Optima"/>
          <w:sz w:val="22"/>
          <w:szCs w:val="22"/>
        </w:rPr>
        <w:t xml:space="preserve"> with both moderate and high conditional capture probability intercepts </w:t>
      </w:r>
      <w:r w:rsidR="000F2926" w:rsidRPr="00532DA2">
        <w:rPr>
          <w:rFonts w:ascii="Optima" w:hAnsi="Optima"/>
          <w:sz w:val="22"/>
        </w:rPr>
        <w:t>(</w:t>
      </w:r>
      <w:r w:rsidR="000F2926" w:rsidRPr="00532DA2">
        <w:rPr>
          <w:rFonts w:ascii="Times New Roman" w:hAnsi="Times New Roman"/>
          <w:i/>
          <w:sz w:val="22"/>
          <w:szCs w:val="22"/>
        </w:rPr>
        <w:t>α</w:t>
      </w:r>
      <w:r w:rsidR="000F2926" w:rsidRPr="00532DA2">
        <w:rPr>
          <w:rFonts w:ascii="Times New Roman" w:hAnsi="Times New Roman"/>
          <w:i/>
          <w:sz w:val="22"/>
          <w:szCs w:val="22"/>
          <w:vertAlign w:val="subscript"/>
        </w:rPr>
        <w:t>ω</w:t>
      </w:r>
      <w:r w:rsidR="000F2926" w:rsidRPr="00532DA2">
        <w:rPr>
          <w:rFonts w:ascii="Optima" w:hAnsi="Optima"/>
          <w:sz w:val="22"/>
        </w:rPr>
        <w:t xml:space="preserve"> = 0.5, 0.9). For all scenarios, we generated data sets of observed counts over 6 seasons with 5 surveys per season at 40 study sites. We included a site-level covariate on abundance, a survey-specific covariate on availability, and a site-by-survey covariate on conditional capture probability. Covariate values were randomly </w:t>
      </w:r>
      <w:r w:rsidR="00532DA2" w:rsidRPr="00532DA2">
        <w:rPr>
          <w:rFonts w:ascii="Optima" w:hAnsi="Optima"/>
          <w:sz w:val="22"/>
        </w:rPr>
        <w:t xml:space="preserve">generated for each simulation, but were all based on the same parameter values. The values of covariate effects (slope parameters) were also identical for all simulations. </w:t>
      </w:r>
    </w:p>
    <w:p w14:paraId="70E013B2" w14:textId="4CB4B819" w:rsidR="00532DA2" w:rsidRPr="00235CA1" w:rsidRDefault="00532DA2" w:rsidP="00235CA1">
      <w:pPr>
        <w:pStyle w:val="NormalWeb"/>
        <w:spacing w:line="360" w:lineRule="auto"/>
        <w:ind w:firstLine="720"/>
        <w:contextualSpacing/>
        <w:rPr>
          <w:rFonts w:ascii="Optima" w:hAnsi="Optima"/>
          <w:sz w:val="22"/>
        </w:rPr>
      </w:pPr>
      <w:r>
        <w:rPr>
          <w:rFonts w:ascii="Optima" w:hAnsi="Optima"/>
          <w:sz w:val="22"/>
        </w:rPr>
        <w:t xml:space="preserve">We analyzed data under the temporary emigration model using JAGS via the package R2jags. For each simulation, we ran 3 chains for 10000 iterations and discarded the first 5000 as burn-in. We specified random starting values from the prior distributions of each parameter. We ran simulations under each scenario until we accumulated 100 converged model runs, assessed using the Gelman-Rubin statistic (R-hat &lt; 1.1; Gelman &amp; Hill 2007). Full results from simulation study are summarized in the tables below.  </w:t>
      </w:r>
    </w:p>
    <w:p w14:paraId="54D58982" w14:textId="77777777" w:rsidR="00603FC1" w:rsidRDefault="00603FC1" w:rsidP="00F74195">
      <w:pPr>
        <w:pStyle w:val="NormalWeb"/>
        <w:spacing w:line="480" w:lineRule="auto"/>
        <w:ind w:left="480" w:hanging="480"/>
        <w:contextualSpacing/>
        <w:rPr>
          <w:rFonts w:ascii="Optima" w:hAnsi="Optima"/>
          <w:sz w:val="22"/>
          <w:szCs w:val="22"/>
        </w:rPr>
      </w:pPr>
    </w:p>
    <w:p w14:paraId="1F092ED3" w14:textId="77777777" w:rsidR="00603FC1" w:rsidRDefault="00603FC1" w:rsidP="00F74195">
      <w:pPr>
        <w:pStyle w:val="NormalWeb"/>
        <w:spacing w:line="480" w:lineRule="auto"/>
        <w:ind w:left="480" w:hanging="480"/>
        <w:contextualSpacing/>
        <w:rPr>
          <w:rFonts w:ascii="Optima" w:hAnsi="Optima"/>
          <w:sz w:val="22"/>
          <w:szCs w:val="22"/>
        </w:rPr>
      </w:pPr>
    </w:p>
    <w:p w14:paraId="2F3ECDD5" w14:textId="77777777" w:rsidR="005B4BBB" w:rsidRDefault="005B4BBB" w:rsidP="00F74195">
      <w:pPr>
        <w:pStyle w:val="NormalWeb"/>
        <w:spacing w:line="480" w:lineRule="auto"/>
        <w:ind w:left="480" w:hanging="480"/>
        <w:contextualSpacing/>
        <w:rPr>
          <w:rFonts w:ascii="Optima" w:hAnsi="Optima"/>
          <w:sz w:val="22"/>
          <w:szCs w:val="22"/>
        </w:rPr>
      </w:pPr>
    </w:p>
    <w:p w14:paraId="176B36A7" w14:textId="77777777" w:rsidR="005B4BBB" w:rsidRDefault="005B4BBB" w:rsidP="00F74195">
      <w:pPr>
        <w:pStyle w:val="NormalWeb"/>
        <w:spacing w:line="480" w:lineRule="auto"/>
        <w:ind w:left="480" w:hanging="480"/>
        <w:contextualSpacing/>
        <w:rPr>
          <w:rFonts w:ascii="Optima" w:hAnsi="Optima"/>
          <w:sz w:val="22"/>
          <w:szCs w:val="22"/>
        </w:rPr>
      </w:pPr>
    </w:p>
    <w:p w14:paraId="071C6915" w14:textId="77777777" w:rsidR="005B4BBB" w:rsidRDefault="005B4BBB" w:rsidP="00F74195">
      <w:pPr>
        <w:pStyle w:val="NormalWeb"/>
        <w:spacing w:line="480" w:lineRule="auto"/>
        <w:ind w:left="480" w:hanging="480"/>
        <w:contextualSpacing/>
        <w:rPr>
          <w:rFonts w:ascii="Optima" w:hAnsi="Optima"/>
          <w:sz w:val="22"/>
          <w:szCs w:val="22"/>
        </w:rPr>
      </w:pPr>
    </w:p>
    <w:p w14:paraId="67F7F7E2" w14:textId="77777777" w:rsidR="005B4BBB" w:rsidRDefault="005B4BBB" w:rsidP="00F74195">
      <w:pPr>
        <w:pStyle w:val="NormalWeb"/>
        <w:spacing w:line="480" w:lineRule="auto"/>
        <w:ind w:left="480" w:hanging="480"/>
        <w:contextualSpacing/>
        <w:rPr>
          <w:rFonts w:ascii="Optima" w:hAnsi="Optima"/>
          <w:sz w:val="22"/>
          <w:szCs w:val="22"/>
        </w:rPr>
      </w:pPr>
    </w:p>
    <w:p w14:paraId="2EED8E37" w14:textId="77777777" w:rsidR="005B4BBB" w:rsidRDefault="005B4BBB" w:rsidP="00F74195">
      <w:pPr>
        <w:pStyle w:val="NormalWeb"/>
        <w:spacing w:line="480" w:lineRule="auto"/>
        <w:ind w:left="480" w:hanging="480"/>
        <w:contextualSpacing/>
        <w:rPr>
          <w:rFonts w:ascii="Optima" w:hAnsi="Optima"/>
          <w:sz w:val="22"/>
          <w:szCs w:val="22"/>
        </w:rPr>
      </w:pPr>
    </w:p>
    <w:p w14:paraId="6A75AA25" w14:textId="77777777" w:rsidR="005B4BBB" w:rsidRDefault="005B4BBB" w:rsidP="00F74195">
      <w:pPr>
        <w:pStyle w:val="NormalWeb"/>
        <w:spacing w:line="480" w:lineRule="auto"/>
        <w:ind w:left="480" w:hanging="480"/>
        <w:contextualSpacing/>
        <w:rPr>
          <w:rFonts w:ascii="Optima" w:hAnsi="Optima"/>
          <w:sz w:val="22"/>
          <w:szCs w:val="22"/>
        </w:rPr>
      </w:pPr>
    </w:p>
    <w:p w14:paraId="3F0D494C" w14:textId="77777777" w:rsidR="005B4BBB" w:rsidRDefault="005B4BBB" w:rsidP="00F74195">
      <w:pPr>
        <w:pStyle w:val="NormalWeb"/>
        <w:spacing w:line="480" w:lineRule="auto"/>
        <w:ind w:left="480" w:hanging="480"/>
        <w:contextualSpacing/>
        <w:rPr>
          <w:rFonts w:ascii="Optima" w:hAnsi="Optima"/>
          <w:sz w:val="22"/>
          <w:szCs w:val="22"/>
        </w:rPr>
      </w:pPr>
    </w:p>
    <w:p w14:paraId="7BC1CC1C" w14:textId="77777777" w:rsidR="005B4BBB" w:rsidRDefault="005B4BBB" w:rsidP="00F74195">
      <w:pPr>
        <w:pStyle w:val="NormalWeb"/>
        <w:spacing w:line="480" w:lineRule="auto"/>
        <w:ind w:left="480" w:hanging="480"/>
        <w:contextualSpacing/>
        <w:rPr>
          <w:rFonts w:ascii="Optima" w:hAnsi="Optima"/>
          <w:sz w:val="22"/>
          <w:szCs w:val="22"/>
        </w:rPr>
      </w:pPr>
    </w:p>
    <w:p w14:paraId="54C056C4" w14:textId="77777777" w:rsidR="005B4BBB" w:rsidRPr="00705812" w:rsidRDefault="005B4BBB" w:rsidP="00F74195">
      <w:pPr>
        <w:pStyle w:val="NormalWeb"/>
        <w:spacing w:line="480" w:lineRule="auto"/>
        <w:ind w:left="480" w:hanging="480"/>
        <w:contextualSpacing/>
        <w:rPr>
          <w:rFonts w:ascii="Optima" w:hAnsi="Optima"/>
          <w:sz w:val="22"/>
          <w:szCs w:val="22"/>
        </w:rPr>
      </w:pPr>
    </w:p>
    <w:p w14:paraId="28C2D6C7" w14:textId="14589232" w:rsidR="00970936" w:rsidRPr="00705812" w:rsidRDefault="00AC1710" w:rsidP="000B6DD4">
      <w:pPr>
        <w:pStyle w:val="NormalWeb"/>
        <w:spacing w:line="360" w:lineRule="auto"/>
        <w:contextualSpacing/>
        <w:rPr>
          <w:rFonts w:ascii="Optima" w:hAnsi="Optima"/>
          <w:sz w:val="22"/>
          <w:szCs w:val="22"/>
        </w:rPr>
      </w:pPr>
      <w:r>
        <w:rPr>
          <w:rFonts w:ascii="Optima" w:hAnsi="Optima"/>
          <w:b/>
          <w:sz w:val="22"/>
          <w:szCs w:val="22"/>
        </w:rPr>
        <w:lastRenderedPageBreak/>
        <w:t>Table A</w:t>
      </w:r>
      <w:r w:rsidR="005C252E" w:rsidRPr="00705812">
        <w:rPr>
          <w:rFonts w:ascii="Optima" w:hAnsi="Optima"/>
          <w:b/>
          <w:sz w:val="22"/>
          <w:szCs w:val="22"/>
        </w:rPr>
        <w:t xml:space="preserve">. </w:t>
      </w:r>
      <w:r w:rsidR="005C252E" w:rsidRPr="00705812">
        <w:rPr>
          <w:rFonts w:ascii="Optima" w:hAnsi="Optima"/>
          <w:sz w:val="22"/>
          <w:szCs w:val="22"/>
        </w:rPr>
        <w:t xml:space="preserve">Posterior mean estimates and 95% Bayesian credible intervals of </w:t>
      </w:r>
      <w:r w:rsidR="005B3EF3" w:rsidRPr="00705812">
        <w:rPr>
          <w:rFonts w:ascii="Optima" w:hAnsi="Optima"/>
          <w:i/>
          <w:sz w:val="22"/>
          <w:szCs w:val="22"/>
        </w:rPr>
        <w:t>alpha.nu</w:t>
      </w:r>
      <w:r w:rsidR="005B3EF3" w:rsidRPr="00705812">
        <w:rPr>
          <w:rFonts w:ascii="Optima" w:hAnsi="Optima"/>
          <w:sz w:val="22"/>
          <w:szCs w:val="22"/>
        </w:rPr>
        <w:t xml:space="preserve"> (availability probability intercept)</w:t>
      </w:r>
      <w:r w:rsidR="005C252E" w:rsidRPr="00705812">
        <w:rPr>
          <w:rFonts w:ascii="Optima" w:hAnsi="Optima"/>
          <w:sz w:val="22"/>
          <w:szCs w:val="22"/>
        </w:rPr>
        <w:t xml:space="preserve"> from 100 simulated data sets. Coverage rate indicates the frequency with which the true parameter value was within the posterior 95% credible interval. </w:t>
      </w:r>
      <w:r w:rsidR="005B3EF3" w:rsidRPr="00705812">
        <w:rPr>
          <w:rFonts w:ascii="Optima" w:hAnsi="Optima"/>
          <w:sz w:val="22"/>
          <w:szCs w:val="22"/>
        </w:rPr>
        <w:t xml:space="preserve">Data were simulated under the temporary emigration (TE) model for 6 scenarios. Parameters common </w:t>
      </w:r>
      <w:r w:rsidR="00CF51BF" w:rsidRPr="00705812">
        <w:rPr>
          <w:rFonts w:ascii="Optima" w:hAnsi="Optima"/>
          <w:sz w:val="22"/>
          <w:szCs w:val="22"/>
        </w:rPr>
        <w:t>to</w:t>
      </w:r>
      <w:r w:rsidR="005B3EF3" w:rsidRPr="00705812">
        <w:rPr>
          <w:rFonts w:ascii="Optima" w:hAnsi="Optima"/>
          <w:sz w:val="22"/>
          <w:szCs w:val="22"/>
        </w:rPr>
        <w:t xml:space="preserve"> all data sets: alpha.l</w:t>
      </w:r>
      <w:r w:rsidR="00CF51BF" w:rsidRPr="00705812">
        <w:rPr>
          <w:rFonts w:ascii="Optima" w:hAnsi="Optima"/>
          <w:sz w:val="22"/>
          <w:szCs w:val="22"/>
        </w:rPr>
        <w:t>am=1.5; beta.om=1; beta.lam=0.8;</w:t>
      </w:r>
      <w:r w:rsidR="00957515">
        <w:rPr>
          <w:rFonts w:ascii="Optima" w:hAnsi="Optima"/>
          <w:sz w:val="22"/>
          <w:szCs w:val="22"/>
        </w:rPr>
        <w:t xml:space="preserve"> beta.nu= –</w:t>
      </w:r>
      <w:r w:rsidR="005B3EF3" w:rsidRPr="00705812">
        <w:rPr>
          <w:rFonts w:ascii="Optima" w:hAnsi="Optima"/>
          <w:sz w:val="22"/>
          <w:szCs w:val="22"/>
        </w:rPr>
        <w:t>0.5; R=40 sites; K=6 seasons;</w:t>
      </w:r>
      <w:r w:rsidR="00CF51BF" w:rsidRPr="00705812">
        <w:rPr>
          <w:rFonts w:ascii="Optima" w:hAnsi="Optima"/>
          <w:sz w:val="22"/>
          <w:szCs w:val="22"/>
        </w:rPr>
        <w:t xml:space="preserve"> Tr</w:t>
      </w:r>
      <w:r w:rsidR="005B3EF3" w:rsidRPr="00705812">
        <w:rPr>
          <w:rFonts w:ascii="Optima" w:hAnsi="Optima"/>
          <w:sz w:val="22"/>
          <w:szCs w:val="22"/>
        </w:rPr>
        <w:t>=5 surveys per season.</w:t>
      </w:r>
      <w:r w:rsidR="00CF51BF" w:rsidRPr="00705812">
        <w:rPr>
          <w:rFonts w:ascii="Optima" w:hAnsi="Optima"/>
          <w:sz w:val="22"/>
          <w:szCs w:val="22"/>
        </w:rPr>
        <w:t xml:space="preserve"> </w:t>
      </w:r>
      <w:r w:rsidR="00D0293B">
        <w:rPr>
          <w:rFonts w:ascii="Times New Roman" w:hAnsi="Times New Roman"/>
          <w:i/>
          <w:sz w:val="22"/>
          <w:szCs w:val="22"/>
        </w:rPr>
        <w:t>α</w:t>
      </w:r>
      <w:r w:rsidR="00D0293B">
        <w:rPr>
          <w:rFonts w:ascii="Times New Roman" w:hAnsi="Times New Roman"/>
          <w:i/>
          <w:sz w:val="22"/>
          <w:szCs w:val="22"/>
          <w:vertAlign w:val="subscript"/>
        </w:rPr>
        <w:t>nu</w:t>
      </w:r>
      <w:r w:rsidR="00CF51BF" w:rsidRPr="00705812">
        <w:rPr>
          <w:rFonts w:ascii="Optima" w:hAnsi="Optima"/>
          <w:sz w:val="22"/>
          <w:szCs w:val="22"/>
        </w:rPr>
        <w:t xml:space="preserve"> = availability probability intercept, </w:t>
      </w:r>
      <w:r w:rsidR="006D7193" w:rsidRPr="00AE52E0">
        <w:rPr>
          <w:rFonts w:ascii="Times New Roman" w:hAnsi="Times New Roman"/>
          <w:i/>
          <w:sz w:val="22"/>
          <w:szCs w:val="22"/>
        </w:rPr>
        <w:t>α</w:t>
      </w:r>
      <w:r w:rsidR="006D7193">
        <w:rPr>
          <w:rFonts w:ascii="Times New Roman" w:hAnsi="Times New Roman"/>
          <w:i/>
          <w:sz w:val="22"/>
          <w:szCs w:val="22"/>
          <w:vertAlign w:val="subscript"/>
        </w:rPr>
        <w:t>omega</w:t>
      </w:r>
      <w:r w:rsidR="00CF51BF" w:rsidRPr="00705812">
        <w:rPr>
          <w:rFonts w:ascii="Optima" w:hAnsi="Optima"/>
          <w:sz w:val="22"/>
          <w:szCs w:val="22"/>
        </w:rPr>
        <w:t xml:space="preserve"> = conditional capture probability intercept.</w:t>
      </w:r>
      <w:r w:rsidR="00957515">
        <w:rPr>
          <w:rFonts w:ascii="Optima" w:hAnsi="Optima"/>
          <w:sz w:val="22"/>
          <w:szCs w:val="22"/>
        </w:rPr>
        <w:t xml:space="preserve"> </w:t>
      </w:r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720"/>
        <w:gridCol w:w="1890"/>
        <w:gridCol w:w="1080"/>
        <w:gridCol w:w="360"/>
        <w:gridCol w:w="1890"/>
        <w:gridCol w:w="1080"/>
      </w:tblGrid>
      <w:tr w:rsidR="005D0C14" w:rsidRPr="00705812" w14:paraId="0C1046BE" w14:textId="77777777" w:rsidTr="00822313">
        <w:tc>
          <w:tcPr>
            <w:tcW w:w="1008" w:type="dxa"/>
            <w:tcBorders>
              <w:top w:val="single" w:sz="4" w:space="0" w:color="auto"/>
            </w:tcBorders>
          </w:tcPr>
          <w:p w14:paraId="3A2542BB" w14:textId="77777777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  <w:b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27DC76A" w14:textId="77777777" w:rsidR="002527A2" w:rsidRPr="00705812" w:rsidRDefault="002527A2" w:rsidP="00214709">
            <w:pPr>
              <w:spacing w:line="360" w:lineRule="auto"/>
              <w:rPr>
                <w:rFonts w:ascii="Optima" w:hAnsi="Optima"/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E581249" w14:textId="77777777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  <w:b/>
                <w:sz w:val="22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E6ACB" w14:textId="556B1754" w:rsidR="002527A2" w:rsidRPr="00705812" w:rsidRDefault="002527A2" w:rsidP="002527A2">
            <w:pPr>
              <w:spacing w:line="360" w:lineRule="auto"/>
              <w:jc w:val="center"/>
              <w:rPr>
                <w:rFonts w:ascii="Optima" w:hAnsi="Optima"/>
                <w:b/>
                <w:sz w:val="22"/>
              </w:rPr>
            </w:pPr>
            <w:r w:rsidRPr="00AE52E0"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omega</w:t>
            </w:r>
            <w:r w:rsidRPr="00705812">
              <w:rPr>
                <w:rFonts w:ascii="Optima" w:hAnsi="Optima" w:cs="Times New Roman"/>
              </w:rPr>
              <w:t xml:space="preserve"> = 0.5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3E1BDB03" w14:textId="77777777" w:rsidR="002527A2" w:rsidRPr="00AE52E0" w:rsidRDefault="002527A2" w:rsidP="002527A2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1F13B" w14:textId="461566F7" w:rsidR="002527A2" w:rsidRPr="00705812" w:rsidRDefault="002527A2" w:rsidP="002527A2">
            <w:pPr>
              <w:spacing w:line="360" w:lineRule="auto"/>
              <w:jc w:val="center"/>
              <w:rPr>
                <w:rFonts w:ascii="Optima" w:hAnsi="Optima"/>
                <w:b/>
                <w:sz w:val="22"/>
              </w:rPr>
            </w:pPr>
            <w:r w:rsidRPr="00AE52E0"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omega</w:t>
            </w:r>
            <w:r w:rsidRPr="00705812">
              <w:rPr>
                <w:rFonts w:ascii="Optima" w:hAnsi="Optima" w:cs="Times New Roman"/>
              </w:rPr>
              <w:t xml:space="preserve"> = 0.9</w:t>
            </w:r>
          </w:p>
        </w:tc>
      </w:tr>
      <w:tr w:rsidR="007E364B" w:rsidRPr="007E364B" w14:paraId="4145F7EC" w14:textId="77777777" w:rsidTr="00822313">
        <w:trPr>
          <w:trHeight w:val="260"/>
        </w:trPr>
        <w:tc>
          <w:tcPr>
            <w:tcW w:w="1008" w:type="dxa"/>
            <w:tcBorders>
              <w:bottom w:val="single" w:sz="4" w:space="0" w:color="auto"/>
            </w:tcBorders>
          </w:tcPr>
          <w:p w14:paraId="658345C8" w14:textId="016E12C8" w:rsidR="002527A2" w:rsidRPr="007E364B" w:rsidRDefault="002527A2" w:rsidP="00822313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818FDDE" w14:textId="77777777" w:rsidR="002527A2" w:rsidRPr="007E364B" w:rsidRDefault="002527A2" w:rsidP="002527A2">
            <w:pPr>
              <w:spacing w:line="360" w:lineRule="auto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Scal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1D02348" w14:textId="77777777" w:rsidR="002527A2" w:rsidRPr="007E364B" w:rsidRDefault="002527A2" w:rsidP="002527A2">
            <w:pPr>
              <w:spacing w:line="360" w:lineRule="auto"/>
              <w:jc w:val="right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Truth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F3202" w14:textId="48B77002" w:rsidR="002527A2" w:rsidRPr="007E364B" w:rsidRDefault="002527A2" w:rsidP="002527A2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Mean (95% CR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E367E" w14:textId="4050E4BA" w:rsidR="002527A2" w:rsidRPr="007E364B" w:rsidRDefault="002527A2" w:rsidP="002527A2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Coverage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1FCFE2AC" w14:textId="77777777" w:rsidR="002527A2" w:rsidRPr="007E364B" w:rsidRDefault="002527A2" w:rsidP="002527A2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E68840" w14:textId="4DADCE4B" w:rsidR="002527A2" w:rsidRPr="007E364B" w:rsidRDefault="002527A2" w:rsidP="002527A2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Mean (95% CR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05EC46" w14:textId="77777777" w:rsidR="002527A2" w:rsidRPr="007E364B" w:rsidRDefault="002527A2" w:rsidP="002527A2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Coverage</w:t>
            </w:r>
          </w:p>
        </w:tc>
      </w:tr>
      <w:tr w:rsidR="007E364B" w:rsidRPr="00705812" w14:paraId="7D96019B" w14:textId="77777777" w:rsidTr="00822313">
        <w:tc>
          <w:tcPr>
            <w:tcW w:w="1008" w:type="dxa"/>
            <w:vMerge w:val="restart"/>
            <w:tcBorders>
              <w:top w:val="single" w:sz="4" w:space="0" w:color="auto"/>
            </w:tcBorders>
          </w:tcPr>
          <w:p w14:paraId="3444DEF1" w14:textId="76D33395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nu</w:t>
            </w:r>
            <w:r>
              <w:rPr>
                <w:rFonts w:ascii="Optima" w:hAnsi="Optima" w:cs="Times New Roman"/>
              </w:rPr>
              <w:t xml:space="preserve"> = 0.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129A4F5" w14:textId="77777777" w:rsidR="002527A2" w:rsidRPr="00705812" w:rsidRDefault="002527A2" w:rsidP="00214709">
            <w:pPr>
              <w:spacing w:line="360" w:lineRule="auto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Probability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5AA29F0" w14:textId="3080D49D" w:rsidR="002527A2" w:rsidRPr="00705812" w:rsidRDefault="002527A2" w:rsidP="002527A2">
            <w:pPr>
              <w:spacing w:line="360" w:lineRule="auto"/>
              <w:jc w:val="right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2</w:t>
            </w:r>
            <w:r>
              <w:rPr>
                <w:rFonts w:ascii="Optima" w:hAnsi="Optima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D73E9C6" w14:textId="7A6391E7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23 (0.12, 0.39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02DC0FF3" w14:textId="58E13F0E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3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434D7258" w14:textId="77777777" w:rsidR="002527A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C17BB59" w14:textId="0537A8A5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21 (0.12, 0.33</w:t>
            </w:r>
            <w:r w:rsidRPr="00705812">
              <w:rPr>
                <w:rFonts w:ascii="Optima" w:hAnsi="Optima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257B1309" w14:textId="60C2841A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</w:t>
            </w:r>
            <w:r>
              <w:rPr>
                <w:rFonts w:ascii="Optima" w:hAnsi="Optima"/>
              </w:rPr>
              <w:t>8</w:t>
            </w:r>
          </w:p>
        </w:tc>
      </w:tr>
      <w:tr w:rsidR="007E364B" w:rsidRPr="00705812" w14:paraId="05F07417" w14:textId="77777777" w:rsidTr="00822313">
        <w:tc>
          <w:tcPr>
            <w:tcW w:w="1008" w:type="dxa"/>
            <w:vMerge/>
          </w:tcPr>
          <w:p w14:paraId="7EC88021" w14:textId="77777777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1170" w:type="dxa"/>
          </w:tcPr>
          <w:p w14:paraId="6CE876AF" w14:textId="77777777" w:rsidR="002527A2" w:rsidRPr="00705812" w:rsidRDefault="002527A2" w:rsidP="00214709">
            <w:pPr>
              <w:spacing w:line="360" w:lineRule="auto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 xml:space="preserve">Logit </w:t>
            </w:r>
          </w:p>
        </w:tc>
        <w:tc>
          <w:tcPr>
            <w:tcW w:w="720" w:type="dxa"/>
            <w:vAlign w:val="center"/>
          </w:tcPr>
          <w:p w14:paraId="2D1E0BCA" w14:textId="77777777" w:rsidR="002527A2" w:rsidRPr="00705812" w:rsidRDefault="002527A2" w:rsidP="002527A2">
            <w:pPr>
              <w:spacing w:line="360" w:lineRule="auto"/>
              <w:jc w:val="right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-1.39</w:t>
            </w:r>
          </w:p>
        </w:tc>
        <w:tc>
          <w:tcPr>
            <w:tcW w:w="1890" w:type="dxa"/>
            <w:vAlign w:val="center"/>
          </w:tcPr>
          <w:p w14:paraId="2BC87DB2" w14:textId="543CEAE7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-1.22 (-1.96, -0.46)</w:t>
            </w:r>
          </w:p>
        </w:tc>
        <w:tc>
          <w:tcPr>
            <w:tcW w:w="1080" w:type="dxa"/>
            <w:vMerge/>
          </w:tcPr>
          <w:p w14:paraId="458AE7DC" w14:textId="77777777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360" w:type="dxa"/>
          </w:tcPr>
          <w:p w14:paraId="65E3C75E" w14:textId="77777777" w:rsidR="002527A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890" w:type="dxa"/>
            <w:vAlign w:val="center"/>
          </w:tcPr>
          <w:p w14:paraId="74B713BB" w14:textId="0D2880D9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-1.35 (-2.04, -0.71</w:t>
            </w:r>
            <w:r w:rsidRPr="00705812">
              <w:rPr>
                <w:rFonts w:ascii="Optima" w:hAnsi="Optima"/>
              </w:rPr>
              <w:t>)</w:t>
            </w:r>
          </w:p>
        </w:tc>
        <w:tc>
          <w:tcPr>
            <w:tcW w:w="1080" w:type="dxa"/>
            <w:vMerge/>
          </w:tcPr>
          <w:p w14:paraId="2E7CD47C" w14:textId="77777777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</w:tr>
      <w:tr w:rsidR="007E364B" w:rsidRPr="00705812" w14:paraId="783EDC4C" w14:textId="77777777" w:rsidTr="00822313">
        <w:tc>
          <w:tcPr>
            <w:tcW w:w="1008" w:type="dxa"/>
            <w:vMerge w:val="restart"/>
          </w:tcPr>
          <w:p w14:paraId="372BAAB8" w14:textId="0E29FB78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nu</w:t>
            </w:r>
            <w:r>
              <w:rPr>
                <w:rFonts w:ascii="Optima" w:hAnsi="Optima" w:cs="Times New Roman"/>
              </w:rPr>
              <w:t xml:space="preserve"> = 0.5</w:t>
            </w:r>
          </w:p>
        </w:tc>
        <w:tc>
          <w:tcPr>
            <w:tcW w:w="1170" w:type="dxa"/>
          </w:tcPr>
          <w:p w14:paraId="2141271E" w14:textId="77777777" w:rsidR="002527A2" w:rsidRPr="00705812" w:rsidRDefault="002527A2" w:rsidP="00214709">
            <w:pPr>
              <w:spacing w:line="360" w:lineRule="auto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Probability</w:t>
            </w:r>
          </w:p>
        </w:tc>
        <w:tc>
          <w:tcPr>
            <w:tcW w:w="720" w:type="dxa"/>
            <w:vAlign w:val="center"/>
          </w:tcPr>
          <w:p w14:paraId="5B866E4E" w14:textId="59696A58" w:rsidR="002527A2" w:rsidRPr="00705812" w:rsidRDefault="002527A2" w:rsidP="002527A2">
            <w:pPr>
              <w:spacing w:line="360" w:lineRule="auto"/>
              <w:jc w:val="right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5</w:t>
            </w:r>
            <w:r>
              <w:rPr>
                <w:rFonts w:ascii="Optima" w:hAnsi="Optima"/>
              </w:rPr>
              <w:t>0</w:t>
            </w:r>
          </w:p>
        </w:tc>
        <w:tc>
          <w:tcPr>
            <w:tcW w:w="1890" w:type="dxa"/>
            <w:vAlign w:val="center"/>
          </w:tcPr>
          <w:p w14:paraId="490259F9" w14:textId="0C1CDF82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49 (0.39, 0.59)</w:t>
            </w:r>
          </w:p>
        </w:tc>
        <w:tc>
          <w:tcPr>
            <w:tcW w:w="1080" w:type="dxa"/>
            <w:vMerge w:val="restart"/>
          </w:tcPr>
          <w:p w14:paraId="7A42769A" w14:textId="4AB73B38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4</w:t>
            </w:r>
          </w:p>
        </w:tc>
        <w:tc>
          <w:tcPr>
            <w:tcW w:w="360" w:type="dxa"/>
          </w:tcPr>
          <w:p w14:paraId="17ECB9ED" w14:textId="77777777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890" w:type="dxa"/>
            <w:vAlign w:val="center"/>
          </w:tcPr>
          <w:p w14:paraId="4F42A052" w14:textId="6E644660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50 (0.42, 0.58)</w:t>
            </w:r>
          </w:p>
        </w:tc>
        <w:tc>
          <w:tcPr>
            <w:tcW w:w="1080" w:type="dxa"/>
            <w:vMerge w:val="restart"/>
          </w:tcPr>
          <w:p w14:paraId="4A0D388A" w14:textId="10D9902F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7</w:t>
            </w:r>
          </w:p>
        </w:tc>
      </w:tr>
      <w:tr w:rsidR="007E364B" w:rsidRPr="00705812" w14:paraId="3FF9273C" w14:textId="77777777" w:rsidTr="00822313">
        <w:tc>
          <w:tcPr>
            <w:tcW w:w="1008" w:type="dxa"/>
            <w:vMerge/>
          </w:tcPr>
          <w:p w14:paraId="1E964B78" w14:textId="77777777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1170" w:type="dxa"/>
          </w:tcPr>
          <w:p w14:paraId="06D9F7D0" w14:textId="77777777" w:rsidR="002527A2" w:rsidRPr="00705812" w:rsidRDefault="002527A2" w:rsidP="00214709">
            <w:pPr>
              <w:spacing w:line="360" w:lineRule="auto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 xml:space="preserve">Logit </w:t>
            </w:r>
          </w:p>
        </w:tc>
        <w:tc>
          <w:tcPr>
            <w:tcW w:w="720" w:type="dxa"/>
            <w:vAlign w:val="center"/>
          </w:tcPr>
          <w:p w14:paraId="7304A965" w14:textId="3C218D9B" w:rsidR="002527A2" w:rsidRPr="00705812" w:rsidRDefault="002527A2" w:rsidP="002527A2">
            <w:pPr>
              <w:spacing w:line="360" w:lineRule="auto"/>
              <w:jc w:val="right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0</w:t>
            </w:r>
            <w:r>
              <w:rPr>
                <w:rFonts w:ascii="Optima" w:hAnsi="Optima"/>
              </w:rPr>
              <w:t>0</w:t>
            </w:r>
          </w:p>
        </w:tc>
        <w:tc>
          <w:tcPr>
            <w:tcW w:w="1890" w:type="dxa"/>
            <w:vAlign w:val="center"/>
          </w:tcPr>
          <w:p w14:paraId="69D1A060" w14:textId="7267A7A3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-0.05 (-0.45, 0.35)</w:t>
            </w:r>
          </w:p>
        </w:tc>
        <w:tc>
          <w:tcPr>
            <w:tcW w:w="1080" w:type="dxa"/>
            <w:vMerge/>
          </w:tcPr>
          <w:p w14:paraId="2A02804E" w14:textId="77777777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360" w:type="dxa"/>
          </w:tcPr>
          <w:p w14:paraId="3C14691B" w14:textId="77777777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890" w:type="dxa"/>
            <w:vAlign w:val="center"/>
          </w:tcPr>
          <w:p w14:paraId="14E388CC" w14:textId="6FA5860C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01 (-0.31, 0.33)</w:t>
            </w:r>
          </w:p>
        </w:tc>
        <w:tc>
          <w:tcPr>
            <w:tcW w:w="1080" w:type="dxa"/>
            <w:vMerge/>
          </w:tcPr>
          <w:p w14:paraId="7803AC62" w14:textId="77777777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</w:tr>
      <w:tr w:rsidR="007E364B" w:rsidRPr="00705812" w14:paraId="50989CA9" w14:textId="77777777" w:rsidTr="00822313">
        <w:tc>
          <w:tcPr>
            <w:tcW w:w="1008" w:type="dxa"/>
            <w:vMerge w:val="restart"/>
            <w:tcBorders>
              <w:bottom w:val="single" w:sz="4" w:space="0" w:color="auto"/>
            </w:tcBorders>
          </w:tcPr>
          <w:p w14:paraId="5CDE8794" w14:textId="4A3B830C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nu</w:t>
            </w:r>
            <w:r>
              <w:rPr>
                <w:rFonts w:ascii="Optima" w:hAnsi="Optima" w:cs="Times New Roman"/>
              </w:rPr>
              <w:t xml:space="preserve"> = 0.8</w:t>
            </w:r>
          </w:p>
        </w:tc>
        <w:tc>
          <w:tcPr>
            <w:tcW w:w="1170" w:type="dxa"/>
          </w:tcPr>
          <w:p w14:paraId="60042E1A" w14:textId="77777777" w:rsidR="002527A2" w:rsidRPr="00705812" w:rsidRDefault="002527A2" w:rsidP="00214709">
            <w:pPr>
              <w:spacing w:line="360" w:lineRule="auto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Probability</w:t>
            </w:r>
          </w:p>
        </w:tc>
        <w:tc>
          <w:tcPr>
            <w:tcW w:w="720" w:type="dxa"/>
            <w:vAlign w:val="center"/>
          </w:tcPr>
          <w:p w14:paraId="1B698685" w14:textId="6E4252C4" w:rsidR="002527A2" w:rsidRPr="00705812" w:rsidRDefault="002527A2" w:rsidP="002527A2">
            <w:pPr>
              <w:spacing w:line="360" w:lineRule="auto"/>
              <w:jc w:val="right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8</w:t>
            </w:r>
            <w:r>
              <w:rPr>
                <w:rFonts w:ascii="Optima" w:hAnsi="Optima"/>
              </w:rPr>
              <w:t>0</w:t>
            </w:r>
          </w:p>
        </w:tc>
        <w:tc>
          <w:tcPr>
            <w:tcW w:w="1890" w:type="dxa"/>
            <w:vAlign w:val="center"/>
          </w:tcPr>
          <w:p w14:paraId="775FB4D9" w14:textId="788859E9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80 (0.75, 0.85)</w:t>
            </w:r>
          </w:p>
        </w:tc>
        <w:tc>
          <w:tcPr>
            <w:tcW w:w="1080" w:type="dxa"/>
            <w:vMerge w:val="restart"/>
          </w:tcPr>
          <w:p w14:paraId="2DA9EAD6" w14:textId="21EE362F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5</w:t>
            </w:r>
          </w:p>
        </w:tc>
        <w:tc>
          <w:tcPr>
            <w:tcW w:w="360" w:type="dxa"/>
          </w:tcPr>
          <w:p w14:paraId="03C47728" w14:textId="77777777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890" w:type="dxa"/>
            <w:vAlign w:val="center"/>
          </w:tcPr>
          <w:p w14:paraId="3A5A6572" w14:textId="7610F644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79 (0.76, 0.83)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</w:tcPr>
          <w:p w14:paraId="38F2AB0B" w14:textId="5B049536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6</w:t>
            </w:r>
          </w:p>
        </w:tc>
      </w:tr>
      <w:tr w:rsidR="007E364B" w:rsidRPr="00705812" w14:paraId="15E3108F" w14:textId="77777777" w:rsidTr="00822313">
        <w:tc>
          <w:tcPr>
            <w:tcW w:w="1008" w:type="dxa"/>
            <w:vMerge/>
            <w:tcBorders>
              <w:bottom w:val="single" w:sz="4" w:space="0" w:color="auto"/>
            </w:tcBorders>
          </w:tcPr>
          <w:p w14:paraId="09BEED2B" w14:textId="77777777" w:rsidR="002527A2" w:rsidRPr="00705812" w:rsidRDefault="002527A2" w:rsidP="00822313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C9D4211" w14:textId="77777777" w:rsidR="002527A2" w:rsidRPr="00705812" w:rsidRDefault="002527A2" w:rsidP="00214709">
            <w:pPr>
              <w:spacing w:line="360" w:lineRule="auto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 xml:space="preserve">Logit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7FC6FE7" w14:textId="77777777" w:rsidR="002527A2" w:rsidRPr="00705812" w:rsidRDefault="002527A2" w:rsidP="002527A2">
            <w:pPr>
              <w:spacing w:line="360" w:lineRule="auto"/>
              <w:jc w:val="right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1.3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29BF731" w14:textId="4AA16A56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1.40 (1.08, 1.75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3466BF89" w14:textId="77777777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0296A96F" w14:textId="77777777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A5DAFC8" w14:textId="231BF51A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1.35 (1.14, 1.59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272D74B5" w14:textId="77777777" w:rsidR="002527A2" w:rsidRPr="00705812" w:rsidRDefault="002527A2" w:rsidP="00214709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</w:tr>
    </w:tbl>
    <w:p w14:paraId="52DC38FE" w14:textId="77777777" w:rsidR="00214709" w:rsidRDefault="00214709" w:rsidP="000B6DD4">
      <w:pPr>
        <w:pStyle w:val="NormalWeb"/>
        <w:spacing w:line="480" w:lineRule="auto"/>
        <w:ind w:left="480" w:hanging="480"/>
        <w:contextualSpacing/>
        <w:rPr>
          <w:rFonts w:ascii="Optima" w:hAnsi="Optima"/>
          <w:b/>
          <w:sz w:val="22"/>
          <w:szCs w:val="22"/>
        </w:rPr>
      </w:pPr>
    </w:p>
    <w:p w14:paraId="243E70A2" w14:textId="77777777" w:rsidR="006229A7" w:rsidRPr="00705812" w:rsidRDefault="006229A7" w:rsidP="000B6DD4">
      <w:pPr>
        <w:pStyle w:val="NormalWeb"/>
        <w:spacing w:line="480" w:lineRule="auto"/>
        <w:ind w:left="480" w:hanging="480"/>
        <w:contextualSpacing/>
        <w:rPr>
          <w:rFonts w:ascii="Optima" w:hAnsi="Optima"/>
          <w:b/>
          <w:sz w:val="22"/>
          <w:szCs w:val="22"/>
        </w:rPr>
      </w:pPr>
    </w:p>
    <w:p w14:paraId="69C28B59" w14:textId="77777777" w:rsidR="000B6DD4" w:rsidRPr="00705812" w:rsidRDefault="000B6DD4" w:rsidP="000B6DD4">
      <w:pPr>
        <w:pStyle w:val="NormalWeb"/>
        <w:spacing w:line="480" w:lineRule="auto"/>
        <w:ind w:left="480" w:hanging="480"/>
        <w:contextualSpacing/>
        <w:rPr>
          <w:rFonts w:ascii="Optima" w:hAnsi="Optima"/>
          <w:b/>
          <w:sz w:val="22"/>
          <w:szCs w:val="22"/>
        </w:rPr>
      </w:pPr>
    </w:p>
    <w:p w14:paraId="6768D23C" w14:textId="77777777" w:rsidR="000B6DD4" w:rsidRPr="00705812" w:rsidRDefault="000B6DD4" w:rsidP="000B6DD4">
      <w:pPr>
        <w:pStyle w:val="NormalWeb"/>
        <w:spacing w:line="480" w:lineRule="auto"/>
        <w:ind w:left="480" w:hanging="480"/>
        <w:contextualSpacing/>
        <w:rPr>
          <w:rFonts w:ascii="Optima" w:hAnsi="Optima"/>
          <w:b/>
          <w:sz w:val="22"/>
          <w:szCs w:val="22"/>
        </w:rPr>
      </w:pPr>
    </w:p>
    <w:p w14:paraId="3B564022" w14:textId="77777777" w:rsidR="000B6DD4" w:rsidRPr="00705812" w:rsidRDefault="000B6DD4" w:rsidP="000B6DD4">
      <w:pPr>
        <w:pStyle w:val="NormalWeb"/>
        <w:spacing w:line="480" w:lineRule="auto"/>
        <w:ind w:left="480" w:hanging="480"/>
        <w:contextualSpacing/>
        <w:rPr>
          <w:rFonts w:ascii="Optima" w:hAnsi="Optima"/>
          <w:b/>
          <w:sz w:val="22"/>
          <w:szCs w:val="22"/>
        </w:rPr>
      </w:pPr>
    </w:p>
    <w:p w14:paraId="76E7273F" w14:textId="77777777" w:rsidR="000B6DD4" w:rsidRDefault="000B6DD4" w:rsidP="000B6DD4">
      <w:pPr>
        <w:pStyle w:val="NormalWeb"/>
        <w:spacing w:line="480" w:lineRule="auto"/>
        <w:ind w:left="480" w:hanging="480"/>
        <w:contextualSpacing/>
        <w:rPr>
          <w:rFonts w:ascii="Optima" w:hAnsi="Optima"/>
          <w:b/>
          <w:sz w:val="22"/>
          <w:szCs w:val="22"/>
        </w:rPr>
      </w:pPr>
    </w:p>
    <w:p w14:paraId="33F3443A" w14:textId="77777777" w:rsidR="00CC731F" w:rsidRDefault="00CC731F" w:rsidP="000B6DD4">
      <w:pPr>
        <w:pStyle w:val="NormalWeb"/>
        <w:spacing w:line="480" w:lineRule="auto"/>
        <w:ind w:left="480" w:hanging="480"/>
        <w:contextualSpacing/>
        <w:rPr>
          <w:rFonts w:ascii="Optima" w:hAnsi="Optima"/>
          <w:b/>
          <w:sz w:val="22"/>
          <w:szCs w:val="22"/>
        </w:rPr>
      </w:pPr>
    </w:p>
    <w:p w14:paraId="168D346C" w14:textId="77777777" w:rsidR="00CC731F" w:rsidRDefault="00CC731F" w:rsidP="000B6DD4">
      <w:pPr>
        <w:pStyle w:val="NormalWeb"/>
        <w:spacing w:line="480" w:lineRule="auto"/>
        <w:ind w:left="480" w:hanging="480"/>
        <w:contextualSpacing/>
        <w:rPr>
          <w:rFonts w:ascii="Optima" w:hAnsi="Optima"/>
          <w:b/>
          <w:sz w:val="22"/>
          <w:szCs w:val="22"/>
        </w:rPr>
      </w:pPr>
    </w:p>
    <w:p w14:paraId="4220D46C" w14:textId="77777777" w:rsidR="00CC731F" w:rsidRPr="00705812" w:rsidRDefault="00CC731F" w:rsidP="000B6DD4">
      <w:pPr>
        <w:pStyle w:val="NormalWeb"/>
        <w:spacing w:line="480" w:lineRule="auto"/>
        <w:ind w:left="480" w:hanging="480"/>
        <w:contextualSpacing/>
        <w:rPr>
          <w:rFonts w:ascii="Optima" w:hAnsi="Optima"/>
          <w:b/>
          <w:sz w:val="22"/>
          <w:szCs w:val="22"/>
        </w:rPr>
      </w:pPr>
    </w:p>
    <w:p w14:paraId="1CD9A65B" w14:textId="77777777" w:rsidR="000B6DD4" w:rsidRPr="00705812" w:rsidRDefault="000B6DD4" w:rsidP="000B6DD4">
      <w:pPr>
        <w:pStyle w:val="NormalWeb"/>
        <w:spacing w:line="480" w:lineRule="auto"/>
        <w:ind w:left="480" w:hanging="480"/>
        <w:contextualSpacing/>
        <w:rPr>
          <w:rFonts w:ascii="Optima" w:hAnsi="Optima"/>
          <w:b/>
          <w:sz w:val="22"/>
          <w:szCs w:val="22"/>
        </w:rPr>
      </w:pPr>
    </w:p>
    <w:p w14:paraId="10C4C0F5" w14:textId="77777777" w:rsidR="000B6DD4" w:rsidRPr="00705812" w:rsidRDefault="000B6DD4" w:rsidP="000B6DD4">
      <w:pPr>
        <w:pStyle w:val="NormalWeb"/>
        <w:spacing w:line="480" w:lineRule="auto"/>
        <w:ind w:left="480" w:hanging="480"/>
        <w:contextualSpacing/>
        <w:rPr>
          <w:rFonts w:ascii="Optima" w:hAnsi="Optima"/>
          <w:b/>
          <w:sz w:val="22"/>
          <w:szCs w:val="22"/>
        </w:rPr>
      </w:pPr>
    </w:p>
    <w:p w14:paraId="64CFBE4F" w14:textId="77777777" w:rsidR="000B6DD4" w:rsidRPr="00705812" w:rsidRDefault="000B6DD4" w:rsidP="000B6DD4">
      <w:pPr>
        <w:pStyle w:val="NormalWeb"/>
        <w:spacing w:line="480" w:lineRule="auto"/>
        <w:ind w:left="480" w:hanging="480"/>
        <w:contextualSpacing/>
        <w:rPr>
          <w:rFonts w:ascii="Optima" w:hAnsi="Optima"/>
          <w:b/>
          <w:sz w:val="22"/>
          <w:szCs w:val="22"/>
        </w:rPr>
      </w:pPr>
    </w:p>
    <w:p w14:paraId="2AA97EE8" w14:textId="3BBCB842" w:rsidR="000B6DD4" w:rsidRPr="00705812" w:rsidRDefault="00AC1710" w:rsidP="000B6DD4">
      <w:pPr>
        <w:pStyle w:val="NormalWeb"/>
        <w:spacing w:line="360" w:lineRule="auto"/>
        <w:contextualSpacing/>
        <w:rPr>
          <w:rFonts w:ascii="Optima" w:hAnsi="Optima"/>
          <w:sz w:val="22"/>
          <w:szCs w:val="22"/>
        </w:rPr>
      </w:pPr>
      <w:r>
        <w:rPr>
          <w:rFonts w:ascii="Optima" w:hAnsi="Optima"/>
          <w:b/>
          <w:sz w:val="22"/>
          <w:szCs w:val="22"/>
        </w:rPr>
        <w:t>Table B</w:t>
      </w:r>
      <w:r w:rsidR="00C84A37" w:rsidRPr="00705812">
        <w:rPr>
          <w:rFonts w:ascii="Optima" w:hAnsi="Optima"/>
          <w:b/>
          <w:sz w:val="22"/>
          <w:szCs w:val="22"/>
        </w:rPr>
        <w:t xml:space="preserve">. </w:t>
      </w:r>
      <w:r w:rsidR="00C84A37" w:rsidRPr="00705812">
        <w:rPr>
          <w:rFonts w:ascii="Optima" w:hAnsi="Optima"/>
          <w:sz w:val="22"/>
          <w:szCs w:val="22"/>
        </w:rPr>
        <w:t xml:space="preserve">Posterior mean estimates and 95% Bayesian credible intervals of </w:t>
      </w:r>
      <w:r w:rsidR="00C84A37" w:rsidRPr="00705812">
        <w:rPr>
          <w:rFonts w:ascii="Optima" w:hAnsi="Optima"/>
          <w:i/>
          <w:sz w:val="22"/>
          <w:szCs w:val="22"/>
        </w:rPr>
        <w:t>alpha.om</w:t>
      </w:r>
      <w:r w:rsidR="00C84A37" w:rsidRPr="00705812">
        <w:rPr>
          <w:rFonts w:ascii="Optima" w:hAnsi="Optima"/>
          <w:sz w:val="22"/>
          <w:szCs w:val="22"/>
        </w:rPr>
        <w:t xml:space="preserve"> (conditional capture probability intercept) from 100 simulated data sets. Coverage rate indicates the frequency with which the true parameter value was within the posterior 95% credible interval. Data were simulated under the temporary emigration (TE) model for 6 scenarios. </w:t>
      </w:r>
      <w:r w:rsidR="000B6DD4" w:rsidRPr="00705812">
        <w:rPr>
          <w:rFonts w:ascii="Optima" w:hAnsi="Optima"/>
          <w:sz w:val="22"/>
          <w:szCs w:val="22"/>
        </w:rPr>
        <w:t>Parameters common to all data sets: alpha.lam=1.5; bet</w:t>
      </w:r>
      <w:r w:rsidR="00957515">
        <w:rPr>
          <w:rFonts w:ascii="Optima" w:hAnsi="Optima"/>
          <w:sz w:val="22"/>
          <w:szCs w:val="22"/>
        </w:rPr>
        <w:t>a.om=1; beta.lam=0.8; beta.nu= –</w:t>
      </w:r>
      <w:r w:rsidR="000B6DD4" w:rsidRPr="00705812">
        <w:rPr>
          <w:rFonts w:ascii="Optima" w:hAnsi="Optima"/>
          <w:sz w:val="22"/>
          <w:szCs w:val="22"/>
        </w:rPr>
        <w:t xml:space="preserve">0.5; R=40 sites; K=6 seasons; Tr=5 surveys per season. </w:t>
      </w:r>
      <w:r w:rsidR="00D0293B">
        <w:rPr>
          <w:rFonts w:ascii="Times New Roman" w:hAnsi="Times New Roman"/>
          <w:i/>
          <w:sz w:val="22"/>
          <w:szCs w:val="22"/>
        </w:rPr>
        <w:t>α</w:t>
      </w:r>
      <w:r w:rsidR="00D0293B">
        <w:rPr>
          <w:rFonts w:ascii="Times New Roman" w:hAnsi="Times New Roman"/>
          <w:i/>
          <w:sz w:val="22"/>
          <w:szCs w:val="22"/>
          <w:vertAlign w:val="subscript"/>
        </w:rPr>
        <w:t>nu</w:t>
      </w:r>
      <w:r w:rsidR="00D0293B" w:rsidRPr="00705812">
        <w:rPr>
          <w:rFonts w:ascii="Optima" w:hAnsi="Optima"/>
          <w:sz w:val="22"/>
          <w:szCs w:val="22"/>
        </w:rPr>
        <w:t xml:space="preserve"> = availability probability intercept, </w:t>
      </w:r>
      <w:r w:rsidR="00D0293B" w:rsidRPr="00AE52E0">
        <w:rPr>
          <w:rFonts w:ascii="Times New Roman" w:hAnsi="Times New Roman"/>
          <w:i/>
          <w:sz w:val="22"/>
          <w:szCs w:val="22"/>
        </w:rPr>
        <w:t>α</w:t>
      </w:r>
      <w:r w:rsidR="00D0293B">
        <w:rPr>
          <w:rFonts w:ascii="Times New Roman" w:hAnsi="Times New Roman"/>
          <w:i/>
          <w:sz w:val="22"/>
          <w:szCs w:val="22"/>
          <w:vertAlign w:val="subscript"/>
        </w:rPr>
        <w:t>omega</w:t>
      </w:r>
      <w:r w:rsidR="00D0293B" w:rsidRPr="00705812">
        <w:rPr>
          <w:rFonts w:ascii="Optima" w:hAnsi="Optima"/>
          <w:sz w:val="22"/>
          <w:szCs w:val="22"/>
        </w:rPr>
        <w:t xml:space="preserve"> </w:t>
      </w:r>
      <w:r w:rsidR="000B6DD4" w:rsidRPr="00705812">
        <w:rPr>
          <w:rFonts w:ascii="Optima" w:hAnsi="Optima"/>
          <w:sz w:val="22"/>
          <w:szCs w:val="22"/>
        </w:rPr>
        <w:t>= conditional capture probability intercept.</w:t>
      </w:r>
    </w:p>
    <w:p w14:paraId="3E87A1D1" w14:textId="77777777" w:rsidR="00350787" w:rsidRPr="00705812" w:rsidRDefault="00350787">
      <w:pPr>
        <w:rPr>
          <w:rFonts w:ascii="Optima" w:hAnsi="Optima"/>
        </w:rPr>
      </w:pP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720"/>
        <w:gridCol w:w="1800"/>
        <w:gridCol w:w="1080"/>
        <w:gridCol w:w="270"/>
        <w:gridCol w:w="720"/>
        <w:gridCol w:w="1710"/>
        <w:gridCol w:w="1170"/>
      </w:tblGrid>
      <w:tr w:rsidR="007E364B" w:rsidRPr="00705812" w14:paraId="1DB79E03" w14:textId="77777777" w:rsidTr="00822313">
        <w:tc>
          <w:tcPr>
            <w:tcW w:w="1008" w:type="dxa"/>
            <w:tcBorders>
              <w:top w:val="single" w:sz="4" w:space="0" w:color="auto"/>
            </w:tcBorders>
          </w:tcPr>
          <w:p w14:paraId="6E256644" w14:textId="77777777" w:rsidR="005267F0" w:rsidRPr="00705812" w:rsidRDefault="005267F0" w:rsidP="00D06B20">
            <w:pPr>
              <w:spacing w:line="360" w:lineRule="auto"/>
              <w:rPr>
                <w:rFonts w:ascii="Optima" w:hAnsi="Optima"/>
                <w:b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BD12A9A" w14:textId="77777777" w:rsidR="005267F0" w:rsidRPr="00705812" w:rsidRDefault="005267F0" w:rsidP="00D06B20">
            <w:pPr>
              <w:spacing w:line="360" w:lineRule="auto"/>
              <w:rPr>
                <w:rFonts w:ascii="Optima" w:hAnsi="Optima"/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25C1F01" w14:textId="77777777" w:rsidR="005267F0" w:rsidRPr="00705812" w:rsidRDefault="005267F0" w:rsidP="00822313">
            <w:pPr>
              <w:spacing w:line="360" w:lineRule="auto"/>
              <w:jc w:val="center"/>
              <w:rPr>
                <w:rFonts w:ascii="Optima" w:hAnsi="Optima"/>
                <w:b/>
                <w:sz w:val="22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20A8" w14:textId="77777777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  <w:b/>
                <w:sz w:val="22"/>
              </w:rPr>
            </w:pPr>
            <w:r w:rsidRPr="00AE52E0"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omega</w:t>
            </w:r>
            <w:r w:rsidRPr="00705812">
              <w:rPr>
                <w:rFonts w:ascii="Optima" w:hAnsi="Optima" w:cs="Times New Roman"/>
              </w:rPr>
              <w:t xml:space="preserve"> = 0.5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5D7CF2E" w14:textId="77777777" w:rsidR="005267F0" w:rsidRPr="00AE52E0" w:rsidRDefault="005267F0" w:rsidP="00D06B20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EB44BCA" w14:textId="77777777" w:rsidR="005267F0" w:rsidRPr="00AE52E0" w:rsidRDefault="005267F0" w:rsidP="00D06B20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4052F" w14:textId="4EFF9998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  <w:b/>
                <w:sz w:val="22"/>
              </w:rPr>
            </w:pPr>
            <w:r w:rsidRPr="00AE52E0"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omega</w:t>
            </w:r>
            <w:r w:rsidRPr="00705812">
              <w:rPr>
                <w:rFonts w:ascii="Optima" w:hAnsi="Optima" w:cs="Times New Roman"/>
              </w:rPr>
              <w:t xml:space="preserve"> = 0.9</w:t>
            </w:r>
          </w:p>
        </w:tc>
      </w:tr>
      <w:tr w:rsidR="007E364B" w:rsidRPr="007E364B" w14:paraId="70822C25" w14:textId="77777777" w:rsidTr="00822313">
        <w:trPr>
          <w:trHeight w:val="260"/>
        </w:trPr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2835ACF0" w14:textId="77777777" w:rsidR="005267F0" w:rsidRPr="007E364B" w:rsidRDefault="005267F0" w:rsidP="00D06B20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E38307B" w14:textId="77777777" w:rsidR="005267F0" w:rsidRPr="007E364B" w:rsidRDefault="005267F0" w:rsidP="00D06B20">
            <w:pPr>
              <w:spacing w:line="360" w:lineRule="auto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Sc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8A87D" w14:textId="77777777" w:rsidR="005267F0" w:rsidRPr="007E364B" w:rsidRDefault="005267F0" w:rsidP="00822313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Truth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549A07" w14:textId="77777777" w:rsidR="005267F0" w:rsidRPr="007E364B" w:rsidRDefault="005267F0" w:rsidP="00D06B20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Mean (95% CR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A5D77C" w14:textId="77777777" w:rsidR="005267F0" w:rsidRPr="007E364B" w:rsidRDefault="005267F0" w:rsidP="00D06B20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Coverag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2487AD3" w14:textId="77777777" w:rsidR="005267F0" w:rsidRPr="007E364B" w:rsidRDefault="005267F0" w:rsidP="00D06B20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93105F2" w14:textId="72F4B4C9" w:rsidR="005267F0" w:rsidRPr="007E364B" w:rsidRDefault="005267F0" w:rsidP="00D06B20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Trut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9CD521" w14:textId="25CC499E" w:rsidR="005267F0" w:rsidRPr="007E364B" w:rsidRDefault="005267F0" w:rsidP="00D06B20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Mean (95% CR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94328" w14:textId="77777777" w:rsidR="005267F0" w:rsidRPr="007E364B" w:rsidRDefault="005267F0" w:rsidP="00D06B20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Coverage</w:t>
            </w:r>
          </w:p>
        </w:tc>
      </w:tr>
      <w:tr w:rsidR="007E364B" w:rsidRPr="00705812" w14:paraId="7715B85A" w14:textId="77777777" w:rsidTr="00822313">
        <w:tc>
          <w:tcPr>
            <w:tcW w:w="1008" w:type="dxa"/>
            <w:vMerge w:val="restart"/>
            <w:tcBorders>
              <w:top w:val="single" w:sz="4" w:space="0" w:color="auto"/>
            </w:tcBorders>
          </w:tcPr>
          <w:p w14:paraId="4CE486BE" w14:textId="77777777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nu</w:t>
            </w:r>
            <w:r>
              <w:rPr>
                <w:rFonts w:ascii="Optima" w:hAnsi="Optima" w:cs="Times New Roman"/>
              </w:rPr>
              <w:t xml:space="preserve"> = 0.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612183D" w14:textId="14B6E07F" w:rsidR="005267F0" w:rsidRPr="00705812" w:rsidRDefault="007E364B" w:rsidP="00D06B20">
            <w:pPr>
              <w:spacing w:line="360" w:lineRule="auto"/>
              <w:rPr>
                <w:rFonts w:ascii="Optima" w:hAnsi="Optima"/>
              </w:rPr>
            </w:pPr>
            <w:r>
              <w:rPr>
                <w:rFonts w:ascii="Optima" w:hAnsi="Optima"/>
              </w:rPr>
              <w:t>Probability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F38C79C" w14:textId="568962A5" w:rsidR="005267F0" w:rsidRPr="00705812" w:rsidRDefault="005267F0" w:rsidP="00822313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04E716E" w14:textId="1AD6A898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50 (0.32, 0.72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4C6266EC" w14:textId="77777777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3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6133D07" w14:textId="77777777" w:rsidR="005267F0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6C872F5" w14:textId="61D2295B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B1938D1" w14:textId="58BDDCB2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2 (0.67, 0.99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71A58CC1" w14:textId="08B662EE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</w:t>
            </w:r>
            <w:r>
              <w:rPr>
                <w:rFonts w:ascii="Optima" w:hAnsi="Optima"/>
              </w:rPr>
              <w:t>9</w:t>
            </w:r>
          </w:p>
        </w:tc>
      </w:tr>
      <w:tr w:rsidR="007E364B" w:rsidRPr="00705812" w14:paraId="49D4937C" w14:textId="77777777" w:rsidTr="00822313">
        <w:tc>
          <w:tcPr>
            <w:tcW w:w="1008" w:type="dxa"/>
            <w:vMerge/>
          </w:tcPr>
          <w:p w14:paraId="174E58CC" w14:textId="77777777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1170" w:type="dxa"/>
          </w:tcPr>
          <w:p w14:paraId="33B14694" w14:textId="77777777" w:rsidR="005267F0" w:rsidRPr="00705812" w:rsidRDefault="005267F0" w:rsidP="00D06B20">
            <w:pPr>
              <w:spacing w:line="360" w:lineRule="auto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 xml:space="preserve">Logit </w:t>
            </w:r>
          </w:p>
        </w:tc>
        <w:tc>
          <w:tcPr>
            <w:tcW w:w="720" w:type="dxa"/>
            <w:vAlign w:val="center"/>
          </w:tcPr>
          <w:p w14:paraId="32ED65A5" w14:textId="6F9A44EE" w:rsidR="005267F0" w:rsidRPr="00705812" w:rsidRDefault="005267F0" w:rsidP="00822313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0</w:t>
            </w:r>
          </w:p>
        </w:tc>
        <w:tc>
          <w:tcPr>
            <w:tcW w:w="1800" w:type="dxa"/>
            <w:vAlign w:val="center"/>
          </w:tcPr>
          <w:p w14:paraId="58614887" w14:textId="210BE914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00 (-0.74, 0.95)</w:t>
            </w:r>
          </w:p>
        </w:tc>
        <w:tc>
          <w:tcPr>
            <w:tcW w:w="1080" w:type="dxa"/>
            <w:vMerge/>
          </w:tcPr>
          <w:p w14:paraId="272837DD" w14:textId="77777777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270" w:type="dxa"/>
          </w:tcPr>
          <w:p w14:paraId="4CF3E470" w14:textId="77777777" w:rsidR="005267F0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720" w:type="dxa"/>
          </w:tcPr>
          <w:p w14:paraId="2EA52C81" w14:textId="17FD0C6B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2.2</w:t>
            </w:r>
          </w:p>
        </w:tc>
        <w:tc>
          <w:tcPr>
            <w:tcW w:w="1710" w:type="dxa"/>
            <w:vAlign w:val="center"/>
          </w:tcPr>
          <w:p w14:paraId="438F7DA5" w14:textId="52EECFC2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2.51 (0.70, 4.38)</w:t>
            </w:r>
          </w:p>
        </w:tc>
        <w:tc>
          <w:tcPr>
            <w:tcW w:w="1170" w:type="dxa"/>
            <w:vMerge/>
          </w:tcPr>
          <w:p w14:paraId="72D3FE6D" w14:textId="77777777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</w:tr>
      <w:tr w:rsidR="007E364B" w:rsidRPr="00705812" w14:paraId="1F1CA60D" w14:textId="77777777" w:rsidTr="00822313">
        <w:tc>
          <w:tcPr>
            <w:tcW w:w="1008" w:type="dxa"/>
            <w:vMerge w:val="restart"/>
          </w:tcPr>
          <w:p w14:paraId="7B2AC77F" w14:textId="77777777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nu</w:t>
            </w:r>
            <w:r>
              <w:rPr>
                <w:rFonts w:ascii="Optima" w:hAnsi="Optima" w:cs="Times New Roman"/>
              </w:rPr>
              <w:t xml:space="preserve"> = 0.5</w:t>
            </w:r>
          </w:p>
        </w:tc>
        <w:tc>
          <w:tcPr>
            <w:tcW w:w="1170" w:type="dxa"/>
          </w:tcPr>
          <w:p w14:paraId="33344FF8" w14:textId="77777777" w:rsidR="005267F0" w:rsidRPr="00705812" w:rsidRDefault="005267F0" w:rsidP="00D06B20">
            <w:pPr>
              <w:spacing w:line="360" w:lineRule="auto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Probability</w:t>
            </w:r>
          </w:p>
        </w:tc>
        <w:tc>
          <w:tcPr>
            <w:tcW w:w="720" w:type="dxa"/>
            <w:vAlign w:val="center"/>
          </w:tcPr>
          <w:p w14:paraId="78ECA83E" w14:textId="0C535B5F" w:rsidR="005267F0" w:rsidRPr="00705812" w:rsidRDefault="005267F0" w:rsidP="00822313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5</w:t>
            </w:r>
          </w:p>
        </w:tc>
        <w:tc>
          <w:tcPr>
            <w:tcW w:w="1800" w:type="dxa"/>
            <w:vAlign w:val="center"/>
          </w:tcPr>
          <w:p w14:paraId="29FF59D8" w14:textId="1E533009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50 (0.42, 0.59)</w:t>
            </w:r>
          </w:p>
        </w:tc>
        <w:tc>
          <w:tcPr>
            <w:tcW w:w="1080" w:type="dxa"/>
            <w:vMerge w:val="restart"/>
          </w:tcPr>
          <w:p w14:paraId="44268F1B" w14:textId="46A75224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3</w:t>
            </w:r>
          </w:p>
        </w:tc>
        <w:tc>
          <w:tcPr>
            <w:tcW w:w="270" w:type="dxa"/>
          </w:tcPr>
          <w:p w14:paraId="164CDE45" w14:textId="77777777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720" w:type="dxa"/>
          </w:tcPr>
          <w:p w14:paraId="2070BD3B" w14:textId="35680932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</w:t>
            </w:r>
          </w:p>
        </w:tc>
        <w:tc>
          <w:tcPr>
            <w:tcW w:w="1710" w:type="dxa"/>
            <w:vAlign w:val="center"/>
          </w:tcPr>
          <w:p w14:paraId="1DF7C048" w14:textId="11A92157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2 (0.79, 0.98)</w:t>
            </w:r>
          </w:p>
        </w:tc>
        <w:tc>
          <w:tcPr>
            <w:tcW w:w="1170" w:type="dxa"/>
            <w:vMerge w:val="restart"/>
          </w:tcPr>
          <w:p w14:paraId="44983B02" w14:textId="77777777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7</w:t>
            </w:r>
          </w:p>
        </w:tc>
      </w:tr>
      <w:tr w:rsidR="007E364B" w:rsidRPr="00705812" w14:paraId="0BC02D12" w14:textId="77777777" w:rsidTr="00822313">
        <w:tc>
          <w:tcPr>
            <w:tcW w:w="1008" w:type="dxa"/>
            <w:vMerge/>
          </w:tcPr>
          <w:p w14:paraId="291B10E6" w14:textId="77777777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1170" w:type="dxa"/>
          </w:tcPr>
          <w:p w14:paraId="0E6408AC" w14:textId="77777777" w:rsidR="005267F0" w:rsidRPr="00705812" w:rsidRDefault="005267F0" w:rsidP="00D06B20">
            <w:pPr>
              <w:spacing w:line="360" w:lineRule="auto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 xml:space="preserve">Logit </w:t>
            </w:r>
          </w:p>
        </w:tc>
        <w:tc>
          <w:tcPr>
            <w:tcW w:w="720" w:type="dxa"/>
            <w:vAlign w:val="center"/>
          </w:tcPr>
          <w:p w14:paraId="2EAD5C0B" w14:textId="74E4F731" w:rsidR="005267F0" w:rsidRPr="00705812" w:rsidRDefault="005267F0" w:rsidP="00822313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0</w:t>
            </w:r>
          </w:p>
        </w:tc>
        <w:tc>
          <w:tcPr>
            <w:tcW w:w="1800" w:type="dxa"/>
            <w:vAlign w:val="center"/>
          </w:tcPr>
          <w:p w14:paraId="4BB0D641" w14:textId="13C5E3C5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00 (-0.33, 0.38)</w:t>
            </w:r>
          </w:p>
        </w:tc>
        <w:tc>
          <w:tcPr>
            <w:tcW w:w="1080" w:type="dxa"/>
            <w:vMerge/>
          </w:tcPr>
          <w:p w14:paraId="5A1867A9" w14:textId="77777777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270" w:type="dxa"/>
          </w:tcPr>
          <w:p w14:paraId="754D9562" w14:textId="77777777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720" w:type="dxa"/>
          </w:tcPr>
          <w:p w14:paraId="5DF087C5" w14:textId="73359BA7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2.2</w:t>
            </w:r>
          </w:p>
        </w:tc>
        <w:tc>
          <w:tcPr>
            <w:tcW w:w="1710" w:type="dxa"/>
            <w:vAlign w:val="center"/>
          </w:tcPr>
          <w:p w14:paraId="3C68CC62" w14:textId="201843DF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2.50 (1.30, 4.07)</w:t>
            </w:r>
          </w:p>
        </w:tc>
        <w:tc>
          <w:tcPr>
            <w:tcW w:w="1170" w:type="dxa"/>
            <w:vMerge/>
          </w:tcPr>
          <w:p w14:paraId="1B75A824" w14:textId="77777777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</w:tr>
      <w:tr w:rsidR="007E364B" w:rsidRPr="00705812" w14:paraId="395436AD" w14:textId="77777777" w:rsidTr="00822313">
        <w:tc>
          <w:tcPr>
            <w:tcW w:w="1008" w:type="dxa"/>
            <w:vMerge w:val="restart"/>
            <w:tcBorders>
              <w:bottom w:val="single" w:sz="4" w:space="0" w:color="auto"/>
            </w:tcBorders>
          </w:tcPr>
          <w:p w14:paraId="668DC3A9" w14:textId="77777777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nu</w:t>
            </w:r>
            <w:r>
              <w:rPr>
                <w:rFonts w:ascii="Optima" w:hAnsi="Optima" w:cs="Times New Roman"/>
              </w:rPr>
              <w:t xml:space="preserve"> = 0.8</w:t>
            </w:r>
          </w:p>
        </w:tc>
        <w:tc>
          <w:tcPr>
            <w:tcW w:w="1170" w:type="dxa"/>
          </w:tcPr>
          <w:p w14:paraId="6798061B" w14:textId="77777777" w:rsidR="005267F0" w:rsidRPr="00705812" w:rsidRDefault="005267F0" w:rsidP="00D06B20">
            <w:pPr>
              <w:spacing w:line="360" w:lineRule="auto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Probability</w:t>
            </w:r>
          </w:p>
        </w:tc>
        <w:tc>
          <w:tcPr>
            <w:tcW w:w="720" w:type="dxa"/>
            <w:vAlign w:val="center"/>
          </w:tcPr>
          <w:p w14:paraId="4E2F203C" w14:textId="0EEC0F09" w:rsidR="005267F0" w:rsidRPr="00705812" w:rsidRDefault="005267F0" w:rsidP="00822313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5</w:t>
            </w:r>
          </w:p>
        </w:tc>
        <w:tc>
          <w:tcPr>
            <w:tcW w:w="1800" w:type="dxa"/>
            <w:vAlign w:val="center"/>
          </w:tcPr>
          <w:p w14:paraId="00F48341" w14:textId="568BDCEE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50 (0.45, 0.55)</w:t>
            </w:r>
          </w:p>
        </w:tc>
        <w:tc>
          <w:tcPr>
            <w:tcW w:w="1080" w:type="dxa"/>
            <w:vMerge w:val="restart"/>
          </w:tcPr>
          <w:p w14:paraId="3F5C05D7" w14:textId="567D7F11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9</w:t>
            </w:r>
          </w:p>
        </w:tc>
        <w:tc>
          <w:tcPr>
            <w:tcW w:w="270" w:type="dxa"/>
          </w:tcPr>
          <w:p w14:paraId="4858EFE8" w14:textId="77777777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720" w:type="dxa"/>
          </w:tcPr>
          <w:p w14:paraId="52BE0257" w14:textId="6AA1435C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</w:t>
            </w:r>
          </w:p>
        </w:tc>
        <w:tc>
          <w:tcPr>
            <w:tcW w:w="1710" w:type="dxa"/>
            <w:vAlign w:val="center"/>
          </w:tcPr>
          <w:p w14:paraId="16F884AE" w14:textId="6F956E86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3 (0.86, 0.98)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</w:tcBorders>
          </w:tcPr>
          <w:p w14:paraId="5706C22E" w14:textId="09688C61" w:rsidR="005267F0" w:rsidRPr="00705812" w:rsidRDefault="005267F0" w:rsidP="005267F0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1</w:t>
            </w:r>
          </w:p>
        </w:tc>
      </w:tr>
      <w:tr w:rsidR="007E364B" w:rsidRPr="00705812" w14:paraId="6A2C9182" w14:textId="77777777" w:rsidTr="00822313">
        <w:tc>
          <w:tcPr>
            <w:tcW w:w="1008" w:type="dxa"/>
            <w:vMerge/>
            <w:tcBorders>
              <w:bottom w:val="single" w:sz="4" w:space="0" w:color="auto"/>
            </w:tcBorders>
          </w:tcPr>
          <w:p w14:paraId="6EC26E20" w14:textId="77777777" w:rsidR="005267F0" w:rsidRPr="00705812" w:rsidRDefault="005267F0" w:rsidP="00D06B20">
            <w:pPr>
              <w:spacing w:line="360" w:lineRule="auto"/>
              <w:rPr>
                <w:rFonts w:ascii="Optima" w:hAnsi="Optima"/>
                <w:b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407B551" w14:textId="77777777" w:rsidR="005267F0" w:rsidRPr="00705812" w:rsidRDefault="005267F0" w:rsidP="00D06B20">
            <w:pPr>
              <w:spacing w:line="360" w:lineRule="auto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 xml:space="preserve">Logit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6C3A949" w14:textId="1109860B" w:rsidR="005267F0" w:rsidRPr="00705812" w:rsidRDefault="005267F0" w:rsidP="00822313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B422C96" w14:textId="08DC8807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-0.01 (-0.21, 0.19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74B552E0" w14:textId="77777777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B395A27" w14:textId="77777777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859AAA8" w14:textId="47A21DA0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2.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24470E6" w14:textId="5E6CA097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2.59 (1.78, 3.79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6ABDC3A" w14:textId="77777777" w:rsidR="005267F0" w:rsidRPr="00705812" w:rsidRDefault="005267F0" w:rsidP="00D06B20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</w:tr>
    </w:tbl>
    <w:p w14:paraId="0ECE287C" w14:textId="77777777" w:rsidR="002A7E3C" w:rsidRPr="00705812" w:rsidRDefault="002A7E3C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15F3CBBB" w14:textId="77777777" w:rsidR="002A7E3C" w:rsidRPr="00705812" w:rsidRDefault="002A7E3C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44DB7EA1" w14:textId="77777777" w:rsidR="002A7E3C" w:rsidRPr="00705812" w:rsidRDefault="002A7E3C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3395BB15" w14:textId="77777777" w:rsidR="002A7E3C" w:rsidRPr="00705812" w:rsidRDefault="002A7E3C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1236F13E" w14:textId="77777777" w:rsidR="002A7E3C" w:rsidRPr="00705812" w:rsidRDefault="002A7E3C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60D19E7B" w14:textId="77777777" w:rsidR="002A7E3C" w:rsidRPr="00705812" w:rsidRDefault="002A7E3C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64B9AF0C" w14:textId="77777777" w:rsidR="002A7E3C" w:rsidRPr="00705812" w:rsidRDefault="002A7E3C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427D3B72" w14:textId="77777777" w:rsidR="002A7E3C" w:rsidRPr="00705812" w:rsidRDefault="002A7E3C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595E6751" w14:textId="77777777" w:rsidR="002A7E3C" w:rsidRDefault="002A7E3C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00820E20" w14:textId="77777777" w:rsidR="00CC731F" w:rsidRDefault="00CC731F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1864A1C4" w14:textId="77777777" w:rsidR="00CC731F" w:rsidRPr="00705812" w:rsidRDefault="00CC731F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15AE85A4" w14:textId="77777777" w:rsidR="002A7E3C" w:rsidRPr="00705812" w:rsidRDefault="002A7E3C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634997AD" w14:textId="77777777" w:rsidR="002A7E3C" w:rsidRPr="00705812" w:rsidRDefault="002A7E3C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194CC368" w14:textId="77777777" w:rsidR="002A7E3C" w:rsidRPr="00705812" w:rsidRDefault="002A7E3C" w:rsidP="002A7E3C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679EA243" w14:textId="77777777" w:rsidR="00CC731F" w:rsidRDefault="00CC731F" w:rsidP="00CC731F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603721CA" w14:textId="5755CF84" w:rsidR="00705812" w:rsidRPr="00705812" w:rsidRDefault="00AC1710" w:rsidP="00CC731F">
      <w:pPr>
        <w:pStyle w:val="NormalWeb"/>
        <w:spacing w:line="360" w:lineRule="auto"/>
        <w:contextualSpacing/>
        <w:rPr>
          <w:rFonts w:ascii="Optima" w:hAnsi="Optima"/>
          <w:sz w:val="22"/>
          <w:szCs w:val="22"/>
        </w:rPr>
      </w:pPr>
      <w:r>
        <w:rPr>
          <w:rFonts w:ascii="Optima" w:hAnsi="Optima"/>
          <w:b/>
          <w:sz w:val="22"/>
          <w:szCs w:val="22"/>
        </w:rPr>
        <w:t>Table C</w:t>
      </w:r>
      <w:r w:rsidR="005B3EF3" w:rsidRPr="00705812">
        <w:rPr>
          <w:rFonts w:ascii="Optima" w:hAnsi="Optima"/>
          <w:b/>
          <w:sz w:val="22"/>
          <w:szCs w:val="22"/>
        </w:rPr>
        <w:t xml:space="preserve">. </w:t>
      </w:r>
      <w:r w:rsidR="005B3EF3" w:rsidRPr="00705812">
        <w:rPr>
          <w:rFonts w:ascii="Optima" w:hAnsi="Optima"/>
          <w:sz w:val="22"/>
          <w:szCs w:val="22"/>
        </w:rPr>
        <w:t xml:space="preserve">Posterior mean estimates and 95% Bayesian credible intervals of </w:t>
      </w:r>
      <w:r w:rsidR="000B6DD4" w:rsidRPr="00705812">
        <w:rPr>
          <w:rFonts w:ascii="Optima" w:hAnsi="Optima"/>
          <w:i/>
          <w:sz w:val="22"/>
          <w:szCs w:val="22"/>
        </w:rPr>
        <w:t>alpha.lam</w:t>
      </w:r>
      <w:r w:rsidR="005B3EF3" w:rsidRPr="00705812">
        <w:rPr>
          <w:rFonts w:ascii="Optima" w:hAnsi="Optima"/>
          <w:sz w:val="22"/>
          <w:szCs w:val="22"/>
        </w:rPr>
        <w:t xml:space="preserve"> (</w:t>
      </w:r>
      <w:r w:rsidR="000B6DD4" w:rsidRPr="00705812">
        <w:rPr>
          <w:rFonts w:ascii="Optima" w:hAnsi="Optima"/>
          <w:sz w:val="22"/>
          <w:szCs w:val="22"/>
        </w:rPr>
        <w:t>abundance</w:t>
      </w:r>
      <w:r w:rsidR="005B3EF3" w:rsidRPr="00705812">
        <w:rPr>
          <w:rFonts w:ascii="Optima" w:hAnsi="Optima"/>
          <w:sz w:val="22"/>
          <w:szCs w:val="22"/>
        </w:rPr>
        <w:t xml:space="preserve"> intercept) from 100 simulated data sets. Coverage rate indicates the frequency with which the true parameter value was within the posterior 95% credible interval. Data were simulated under the temporary emigra</w:t>
      </w:r>
      <w:r w:rsidR="00CF51BF" w:rsidRPr="00705812">
        <w:rPr>
          <w:rFonts w:ascii="Optima" w:hAnsi="Optima"/>
          <w:sz w:val="22"/>
          <w:szCs w:val="22"/>
        </w:rPr>
        <w:t>tion (TE) model for 6 scenarios</w:t>
      </w:r>
      <w:r w:rsidR="005B3EF3" w:rsidRPr="00705812">
        <w:rPr>
          <w:rFonts w:ascii="Optima" w:hAnsi="Optima"/>
          <w:sz w:val="22"/>
          <w:szCs w:val="22"/>
        </w:rPr>
        <w:t xml:space="preserve">. </w:t>
      </w:r>
      <w:r w:rsidR="000B6DD4" w:rsidRPr="00705812">
        <w:rPr>
          <w:rFonts w:ascii="Optima" w:hAnsi="Optima"/>
          <w:sz w:val="22"/>
          <w:szCs w:val="22"/>
        </w:rPr>
        <w:t>Parameters common to all data sets: alpha.lam=1.5; bet</w:t>
      </w:r>
      <w:r w:rsidR="00957515">
        <w:rPr>
          <w:rFonts w:ascii="Optima" w:hAnsi="Optima"/>
          <w:sz w:val="22"/>
          <w:szCs w:val="22"/>
        </w:rPr>
        <w:t>a.om=1; beta.lam=0.8; beta.nu= –</w:t>
      </w:r>
      <w:r w:rsidR="000B6DD4" w:rsidRPr="00705812">
        <w:rPr>
          <w:rFonts w:ascii="Optima" w:hAnsi="Optima"/>
          <w:sz w:val="22"/>
          <w:szCs w:val="22"/>
        </w:rPr>
        <w:t xml:space="preserve">0.5; R=40 sites; K=6 seasons; Tr=5 surveys per season. </w:t>
      </w:r>
      <w:r w:rsidR="00D0293B">
        <w:rPr>
          <w:rFonts w:ascii="Times New Roman" w:hAnsi="Times New Roman"/>
          <w:i/>
          <w:sz w:val="22"/>
          <w:szCs w:val="22"/>
        </w:rPr>
        <w:t>α</w:t>
      </w:r>
      <w:r w:rsidR="00D0293B">
        <w:rPr>
          <w:rFonts w:ascii="Times New Roman" w:hAnsi="Times New Roman"/>
          <w:i/>
          <w:sz w:val="22"/>
          <w:szCs w:val="22"/>
          <w:vertAlign w:val="subscript"/>
        </w:rPr>
        <w:t>nu</w:t>
      </w:r>
      <w:r w:rsidR="00D0293B" w:rsidRPr="00705812">
        <w:rPr>
          <w:rFonts w:ascii="Optima" w:hAnsi="Optima"/>
          <w:sz w:val="22"/>
          <w:szCs w:val="22"/>
        </w:rPr>
        <w:t xml:space="preserve"> = availability probability intercept, </w:t>
      </w:r>
      <w:r w:rsidR="00D0293B" w:rsidRPr="00AE52E0">
        <w:rPr>
          <w:rFonts w:ascii="Times New Roman" w:hAnsi="Times New Roman"/>
          <w:i/>
          <w:sz w:val="22"/>
          <w:szCs w:val="22"/>
        </w:rPr>
        <w:t>α</w:t>
      </w:r>
      <w:r w:rsidR="00D0293B">
        <w:rPr>
          <w:rFonts w:ascii="Times New Roman" w:hAnsi="Times New Roman"/>
          <w:i/>
          <w:sz w:val="22"/>
          <w:szCs w:val="22"/>
          <w:vertAlign w:val="subscript"/>
        </w:rPr>
        <w:t>omega</w:t>
      </w:r>
      <w:r w:rsidR="000B6DD4" w:rsidRPr="00705812">
        <w:rPr>
          <w:rFonts w:ascii="Optima" w:hAnsi="Optima"/>
          <w:sz w:val="22"/>
          <w:szCs w:val="22"/>
        </w:rPr>
        <w:t xml:space="preserve"> = conditional capture probability intercept.</w:t>
      </w:r>
      <w:r w:rsidR="00705812">
        <w:rPr>
          <w:rFonts w:ascii="Optima" w:hAnsi="Optima"/>
          <w:sz w:val="22"/>
          <w:szCs w:val="22"/>
        </w:rPr>
        <w:t xml:space="preserve"> </w:t>
      </w:r>
    </w:p>
    <w:p w14:paraId="5E4B221B" w14:textId="77777777" w:rsidR="001739BC" w:rsidRDefault="001739BC">
      <w:pPr>
        <w:rPr>
          <w:rFonts w:ascii="Optima" w:hAnsi="Optima"/>
        </w:rPr>
      </w:pP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810"/>
        <w:gridCol w:w="720"/>
        <w:gridCol w:w="1980"/>
        <w:gridCol w:w="1080"/>
        <w:gridCol w:w="450"/>
        <w:gridCol w:w="1800"/>
        <w:gridCol w:w="1080"/>
      </w:tblGrid>
      <w:tr w:rsidR="007E364B" w:rsidRPr="00705812" w14:paraId="35406830" w14:textId="77777777" w:rsidTr="007E364B">
        <w:tc>
          <w:tcPr>
            <w:tcW w:w="1008" w:type="dxa"/>
            <w:tcBorders>
              <w:top w:val="single" w:sz="4" w:space="0" w:color="auto"/>
            </w:tcBorders>
          </w:tcPr>
          <w:p w14:paraId="2A690A0C" w14:textId="77777777" w:rsidR="007E364B" w:rsidRPr="00705812" w:rsidRDefault="007E364B" w:rsidP="007E364B">
            <w:pPr>
              <w:spacing w:line="360" w:lineRule="auto"/>
              <w:rPr>
                <w:rFonts w:ascii="Optima" w:hAnsi="Optima"/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AB33A1D" w14:textId="77777777" w:rsidR="007E364B" w:rsidRPr="00705812" w:rsidRDefault="007E364B" w:rsidP="007E364B">
            <w:pPr>
              <w:spacing w:line="360" w:lineRule="auto"/>
              <w:rPr>
                <w:rFonts w:ascii="Optima" w:hAnsi="Optima"/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FB0221" w14:textId="77777777" w:rsidR="007E364B" w:rsidRPr="00AE52E0" w:rsidRDefault="007E364B" w:rsidP="007E36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D207A" w14:textId="532F8B2C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  <w:sz w:val="22"/>
              </w:rPr>
            </w:pPr>
            <w:r w:rsidRPr="00AE52E0"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omega</w:t>
            </w:r>
            <w:r w:rsidRPr="00705812">
              <w:rPr>
                <w:rFonts w:ascii="Optima" w:hAnsi="Optima" w:cs="Times New Roman"/>
              </w:rPr>
              <w:t xml:space="preserve"> = 0.5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66139679" w14:textId="77777777" w:rsidR="007E364B" w:rsidRPr="00AE52E0" w:rsidRDefault="007E364B" w:rsidP="007E36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C1DD0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  <w:sz w:val="22"/>
              </w:rPr>
            </w:pPr>
            <w:r w:rsidRPr="00AE52E0"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omega</w:t>
            </w:r>
            <w:r w:rsidRPr="00705812">
              <w:rPr>
                <w:rFonts w:ascii="Optima" w:hAnsi="Optima" w:cs="Times New Roman"/>
              </w:rPr>
              <w:t xml:space="preserve"> = 0.9</w:t>
            </w:r>
          </w:p>
        </w:tc>
      </w:tr>
      <w:tr w:rsidR="007E364B" w:rsidRPr="007E364B" w14:paraId="194F0043" w14:textId="77777777" w:rsidTr="007E364B">
        <w:trPr>
          <w:trHeight w:val="260"/>
        </w:trPr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02E9D90D" w14:textId="77777777" w:rsidR="007E364B" w:rsidRPr="007E364B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0387281" w14:textId="77777777" w:rsidR="007E364B" w:rsidRPr="007E364B" w:rsidRDefault="007E364B" w:rsidP="007E364B">
            <w:pPr>
              <w:spacing w:line="360" w:lineRule="auto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Sca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59DF649" w14:textId="6AD6BED7" w:rsidR="007E364B" w:rsidRPr="007E364B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>
              <w:rPr>
                <w:rFonts w:ascii="Optima" w:hAnsi="Optima"/>
                <w:b/>
              </w:rPr>
              <w:t>Truth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70A9B" w14:textId="758DA272" w:rsidR="007E364B" w:rsidRPr="007E364B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Mean (95% CR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E9C5F" w14:textId="77777777" w:rsidR="007E364B" w:rsidRPr="007E364B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Coverage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D71CDF6" w14:textId="77777777" w:rsidR="007E364B" w:rsidRPr="007E364B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AB4AA" w14:textId="77777777" w:rsidR="007E364B" w:rsidRPr="007E364B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Mean (95% CR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A1C6A8" w14:textId="77777777" w:rsidR="007E364B" w:rsidRPr="007E364B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7E364B">
              <w:rPr>
                <w:rFonts w:ascii="Optima" w:hAnsi="Optima"/>
                <w:b/>
              </w:rPr>
              <w:t>Coverage</w:t>
            </w:r>
          </w:p>
        </w:tc>
      </w:tr>
      <w:tr w:rsidR="007E364B" w:rsidRPr="00705812" w14:paraId="519C060D" w14:textId="77777777" w:rsidTr="007E364B">
        <w:tc>
          <w:tcPr>
            <w:tcW w:w="1008" w:type="dxa"/>
            <w:vMerge w:val="restart"/>
            <w:tcBorders>
              <w:top w:val="single" w:sz="4" w:space="0" w:color="auto"/>
            </w:tcBorders>
          </w:tcPr>
          <w:p w14:paraId="06C9CD08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nu</w:t>
            </w:r>
            <w:r>
              <w:rPr>
                <w:rFonts w:ascii="Optima" w:hAnsi="Optima" w:cs="Times New Roman"/>
              </w:rPr>
              <w:t xml:space="preserve"> = 0.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6CB5259" w14:textId="68EC07E9" w:rsidR="007E364B" w:rsidRPr="00705812" w:rsidRDefault="007E364B" w:rsidP="007E364B">
            <w:pPr>
              <w:spacing w:line="360" w:lineRule="auto"/>
              <w:rPr>
                <w:rFonts w:ascii="Optima" w:hAnsi="Optima"/>
              </w:rPr>
            </w:pPr>
            <w:r>
              <w:rPr>
                <w:rFonts w:ascii="Optima" w:hAnsi="Optima"/>
              </w:rPr>
              <w:t>Raw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C1A2632" w14:textId="4B642881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4.4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12FD1D7" w14:textId="27FE2690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4.10 (2.59, 7.17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5292253B" w14:textId="407D1334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2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BAB39A6" w14:textId="77777777" w:rsidR="007E364B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D8B31B8" w14:textId="50B7F3CD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4.44 (2.89, 7.85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0FFF563C" w14:textId="0F9937FB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</w:t>
            </w:r>
            <w:r>
              <w:rPr>
                <w:rFonts w:ascii="Optima" w:hAnsi="Optima"/>
              </w:rPr>
              <w:t>7</w:t>
            </w:r>
          </w:p>
        </w:tc>
      </w:tr>
      <w:tr w:rsidR="007E364B" w:rsidRPr="00705812" w14:paraId="0F834128" w14:textId="77777777" w:rsidTr="007E364B">
        <w:tc>
          <w:tcPr>
            <w:tcW w:w="1008" w:type="dxa"/>
            <w:vMerge/>
          </w:tcPr>
          <w:p w14:paraId="69A0FAC9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810" w:type="dxa"/>
          </w:tcPr>
          <w:p w14:paraId="5FC1D798" w14:textId="738E9A59" w:rsidR="007E364B" w:rsidRPr="00705812" w:rsidRDefault="007E364B" w:rsidP="007E364B">
            <w:pPr>
              <w:spacing w:line="360" w:lineRule="auto"/>
              <w:rPr>
                <w:rFonts w:ascii="Optima" w:hAnsi="Optima"/>
              </w:rPr>
            </w:pPr>
            <w:r>
              <w:rPr>
                <w:rFonts w:ascii="Optima" w:hAnsi="Optima"/>
              </w:rPr>
              <w:t>Log</w:t>
            </w:r>
            <w:r w:rsidRPr="00705812">
              <w:rPr>
                <w:rFonts w:ascii="Optima" w:hAnsi="Optima"/>
              </w:rPr>
              <w:t xml:space="preserve"> </w:t>
            </w:r>
          </w:p>
        </w:tc>
        <w:tc>
          <w:tcPr>
            <w:tcW w:w="720" w:type="dxa"/>
          </w:tcPr>
          <w:p w14:paraId="72586087" w14:textId="74121A43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1.50</w:t>
            </w:r>
          </w:p>
        </w:tc>
        <w:tc>
          <w:tcPr>
            <w:tcW w:w="1980" w:type="dxa"/>
            <w:vAlign w:val="center"/>
          </w:tcPr>
          <w:p w14:paraId="78A79105" w14:textId="72383BBB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1.40 (0.95, 1.97)</w:t>
            </w:r>
          </w:p>
        </w:tc>
        <w:tc>
          <w:tcPr>
            <w:tcW w:w="1080" w:type="dxa"/>
            <w:vMerge/>
          </w:tcPr>
          <w:p w14:paraId="4F73545E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450" w:type="dxa"/>
          </w:tcPr>
          <w:p w14:paraId="16787530" w14:textId="77777777" w:rsidR="007E364B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800" w:type="dxa"/>
            <w:vAlign w:val="center"/>
          </w:tcPr>
          <w:p w14:paraId="473305C5" w14:textId="6FFA2660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1.49 (1.06, 2.06)</w:t>
            </w:r>
          </w:p>
        </w:tc>
        <w:tc>
          <w:tcPr>
            <w:tcW w:w="1080" w:type="dxa"/>
            <w:vMerge/>
          </w:tcPr>
          <w:p w14:paraId="0B712ACA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</w:tr>
      <w:tr w:rsidR="007E364B" w:rsidRPr="00705812" w14:paraId="5DCE7796" w14:textId="77777777" w:rsidTr="007E364B">
        <w:tc>
          <w:tcPr>
            <w:tcW w:w="1008" w:type="dxa"/>
            <w:vMerge w:val="restart"/>
          </w:tcPr>
          <w:p w14:paraId="396750BB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nu</w:t>
            </w:r>
            <w:r>
              <w:rPr>
                <w:rFonts w:ascii="Optima" w:hAnsi="Optima" w:cs="Times New Roman"/>
              </w:rPr>
              <w:t xml:space="preserve"> = 0.5</w:t>
            </w:r>
          </w:p>
        </w:tc>
        <w:tc>
          <w:tcPr>
            <w:tcW w:w="810" w:type="dxa"/>
          </w:tcPr>
          <w:p w14:paraId="4B90EE6C" w14:textId="41652C74" w:rsidR="007E364B" w:rsidRPr="00705812" w:rsidRDefault="007E364B" w:rsidP="007E364B">
            <w:pPr>
              <w:spacing w:line="360" w:lineRule="auto"/>
              <w:rPr>
                <w:rFonts w:ascii="Optima" w:hAnsi="Optima"/>
              </w:rPr>
            </w:pPr>
            <w:r>
              <w:rPr>
                <w:rFonts w:ascii="Optima" w:hAnsi="Optima"/>
              </w:rPr>
              <w:t>Raw</w:t>
            </w:r>
          </w:p>
        </w:tc>
        <w:tc>
          <w:tcPr>
            <w:tcW w:w="720" w:type="dxa"/>
          </w:tcPr>
          <w:p w14:paraId="0A3C9C80" w14:textId="37706DB8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4.48</w:t>
            </w:r>
          </w:p>
        </w:tc>
        <w:tc>
          <w:tcPr>
            <w:tcW w:w="1980" w:type="dxa"/>
            <w:vAlign w:val="center"/>
          </w:tcPr>
          <w:p w14:paraId="2D6C8B4E" w14:textId="437C14F4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4.53 (3.74, 5.58)</w:t>
            </w:r>
          </w:p>
        </w:tc>
        <w:tc>
          <w:tcPr>
            <w:tcW w:w="1080" w:type="dxa"/>
            <w:vMerge w:val="restart"/>
          </w:tcPr>
          <w:p w14:paraId="3828F6D1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3</w:t>
            </w:r>
          </w:p>
        </w:tc>
        <w:tc>
          <w:tcPr>
            <w:tcW w:w="450" w:type="dxa"/>
          </w:tcPr>
          <w:p w14:paraId="169194B5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800" w:type="dxa"/>
            <w:vAlign w:val="center"/>
          </w:tcPr>
          <w:p w14:paraId="0233CFCE" w14:textId="36D5A48D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4.44 (3.82, 5.31)</w:t>
            </w:r>
          </w:p>
        </w:tc>
        <w:tc>
          <w:tcPr>
            <w:tcW w:w="1080" w:type="dxa"/>
            <w:vMerge w:val="restart"/>
          </w:tcPr>
          <w:p w14:paraId="18B7CA09" w14:textId="75E31830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5</w:t>
            </w:r>
          </w:p>
        </w:tc>
      </w:tr>
      <w:tr w:rsidR="007E364B" w:rsidRPr="00705812" w14:paraId="261740EE" w14:textId="77777777" w:rsidTr="007E364B">
        <w:tc>
          <w:tcPr>
            <w:tcW w:w="1008" w:type="dxa"/>
            <w:vMerge/>
          </w:tcPr>
          <w:p w14:paraId="54CEAECD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810" w:type="dxa"/>
          </w:tcPr>
          <w:p w14:paraId="1814CB3D" w14:textId="4EE714D9" w:rsidR="007E364B" w:rsidRPr="00705812" w:rsidRDefault="007E364B" w:rsidP="007E364B">
            <w:pPr>
              <w:spacing w:line="360" w:lineRule="auto"/>
              <w:rPr>
                <w:rFonts w:ascii="Optima" w:hAnsi="Optima"/>
              </w:rPr>
            </w:pPr>
            <w:r>
              <w:rPr>
                <w:rFonts w:ascii="Optima" w:hAnsi="Optima"/>
              </w:rPr>
              <w:t>Log</w:t>
            </w:r>
            <w:r w:rsidRPr="00705812">
              <w:rPr>
                <w:rFonts w:ascii="Optima" w:hAnsi="Optima"/>
              </w:rPr>
              <w:t xml:space="preserve"> </w:t>
            </w:r>
          </w:p>
        </w:tc>
        <w:tc>
          <w:tcPr>
            <w:tcW w:w="720" w:type="dxa"/>
          </w:tcPr>
          <w:p w14:paraId="5F0C14B0" w14:textId="758664F0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1.50</w:t>
            </w:r>
          </w:p>
        </w:tc>
        <w:tc>
          <w:tcPr>
            <w:tcW w:w="1980" w:type="dxa"/>
            <w:vAlign w:val="center"/>
          </w:tcPr>
          <w:p w14:paraId="6673056C" w14:textId="524C9565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1.51 (1.32, 1.72)</w:t>
            </w:r>
          </w:p>
        </w:tc>
        <w:tc>
          <w:tcPr>
            <w:tcW w:w="1080" w:type="dxa"/>
            <w:vMerge/>
          </w:tcPr>
          <w:p w14:paraId="65A3DD12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450" w:type="dxa"/>
          </w:tcPr>
          <w:p w14:paraId="5A64D766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800" w:type="dxa"/>
            <w:vAlign w:val="center"/>
          </w:tcPr>
          <w:p w14:paraId="7A54DE14" w14:textId="22A9AAF2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1.49 (1.34, 1.67)</w:t>
            </w:r>
          </w:p>
        </w:tc>
        <w:tc>
          <w:tcPr>
            <w:tcW w:w="1080" w:type="dxa"/>
            <w:vMerge/>
          </w:tcPr>
          <w:p w14:paraId="24D8A3F9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</w:tr>
      <w:tr w:rsidR="007E364B" w:rsidRPr="00705812" w14:paraId="200F245C" w14:textId="77777777" w:rsidTr="007E364B">
        <w:tc>
          <w:tcPr>
            <w:tcW w:w="1008" w:type="dxa"/>
            <w:vMerge w:val="restart"/>
            <w:tcBorders>
              <w:bottom w:val="single" w:sz="4" w:space="0" w:color="auto"/>
            </w:tcBorders>
          </w:tcPr>
          <w:p w14:paraId="6522AA26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nu</w:t>
            </w:r>
            <w:r>
              <w:rPr>
                <w:rFonts w:ascii="Optima" w:hAnsi="Optima" w:cs="Times New Roman"/>
              </w:rPr>
              <w:t xml:space="preserve"> = 0.8</w:t>
            </w:r>
          </w:p>
        </w:tc>
        <w:tc>
          <w:tcPr>
            <w:tcW w:w="810" w:type="dxa"/>
          </w:tcPr>
          <w:p w14:paraId="7DE65CC7" w14:textId="3077CA45" w:rsidR="007E364B" w:rsidRPr="00705812" w:rsidRDefault="007E364B" w:rsidP="007E364B">
            <w:pPr>
              <w:spacing w:line="360" w:lineRule="auto"/>
              <w:rPr>
                <w:rFonts w:ascii="Optima" w:hAnsi="Optima"/>
              </w:rPr>
            </w:pPr>
            <w:r>
              <w:rPr>
                <w:rFonts w:ascii="Optima" w:hAnsi="Optima"/>
              </w:rPr>
              <w:t>Raw</w:t>
            </w:r>
          </w:p>
        </w:tc>
        <w:tc>
          <w:tcPr>
            <w:tcW w:w="720" w:type="dxa"/>
          </w:tcPr>
          <w:p w14:paraId="4428558F" w14:textId="52C825D1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4.48</w:t>
            </w:r>
          </w:p>
        </w:tc>
        <w:tc>
          <w:tcPr>
            <w:tcW w:w="1980" w:type="dxa"/>
            <w:vAlign w:val="center"/>
          </w:tcPr>
          <w:p w14:paraId="61A4E256" w14:textId="6D828B56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4.48 (4.10, 4.90)</w:t>
            </w:r>
          </w:p>
        </w:tc>
        <w:tc>
          <w:tcPr>
            <w:tcW w:w="1080" w:type="dxa"/>
            <w:vMerge w:val="restart"/>
          </w:tcPr>
          <w:p w14:paraId="0D8BF0C9" w14:textId="06F7C5D8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6</w:t>
            </w:r>
          </w:p>
        </w:tc>
        <w:tc>
          <w:tcPr>
            <w:tcW w:w="450" w:type="dxa"/>
          </w:tcPr>
          <w:p w14:paraId="4CA105F1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800" w:type="dxa"/>
            <w:vAlign w:val="center"/>
          </w:tcPr>
          <w:p w14:paraId="077F4C90" w14:textId="04071A6C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4.48 (4.14, 4.85)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</w:tcPr>
          <w:p w14:paraId="39A8E969" w14:textId="0DD40FC6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0.97</w:t>
            </w:r>
          </w:p>
        </w:tc>
      </w:tr>
      <w:tr w:rsidR="007E364B" w:rsidRPr="00705812" w14:paraId="1C42DE28" w14:textId="77777777" w:rsidTr="007E364B">
        <w:tc>
          <w:tcPr>
            <w:tcW w:w="1008" w:type="dxa"/>
            <w:vMerge/>
            <w:tcBorders>
              <w:bottom w:val="single" w:sz="4" w:space="0" w:color="auto"/>
            </w:tcBorders>
          </w:tcPr>
          <w:p w14:paraId="7FF28E46" w14:textId="77777777" w:rsidR="007E364B" w:rsidRPr="00705812" w:rsidRDefault="007E364B" w:rsidP="007E364B">
            <w:pPr>
              <w:spacing w:line="360" w:lineRule="auto"/>
              <w:rPr>
                <w:rFonts w:ascii="Optima" w:hAnsi="Optima"/>
                <w:b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748FDC1" w14:textId="14ACE555" w:rsidR="007E364B" w:rsidRPr="00705812" w:rsidRDefault="007E364B" w:rsidP="007E364B">
            <w:pPr>
              <w:spacing w:line="360" w:lineRule="auto"/>
              <w:rPr>
                <w:rFonts w:ascii="Optima" w:hAnsi="Optima"/>
              </w:rPr>
            </w:pPr>
            <w:r>
              <w:rPr>
                <w:rFonts w:ascii="Optima" w:hAnsi="Optima"/>
              </w:rPr>
              <w:t>Log</w:t>
            </w:r>
            <w:r w:rsidRPr="00705812">
              <w:rPr>
                <w:rFonts w:ascii="Optima" w:hAnsi="Optima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FF9BD0F" w14:textId="3FDB3AE8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1.5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943A8DE" w14:textId="5A67176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1.50 (1.41, 1.59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53B21C72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2FA2C69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1CEA8F3" w14:textId="0D7BAA55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1.50 (1.42, 1.58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70342A2C" w14:textId="77777777" w:rsidR="007E364B" w:rsidRPr="00705812" w:rsidRDefault="007E364B" w:rsidP="007E364B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</w:tr>
    </w:tbl>
    <w:p w14:paraId="7C7B89F9" w14:textId="77777777" w:rsidR="007E364B" w:rsidRPr="00705812" w:rsidRDefault="007E364B">
      <w:pPr>
        <w:rPr>
          <w:rFonts w:ascii="Optima" w:hAnsi="Optima"/>
        </w:rPr>
      </w:pPr>
    </w:p>
    <w:p w14:paraId="439350CE" w14:textId="77777777" w:rsidR="001739BC" w:rsidRPr="00705812" w:rsidRDefault="001739BC">
      <w:pPr>
        <w:rPr>
          <w:rFonts w:ascii="Optima" w:hAnsi="Optima"/>
        </w:rPr>
      </w:pPr>
    </w:p>
    <w:p w14:paraId="26C0FE3A" w14:textId="77777777" w:rsidR="00350787" w:rsidRPr="00705812" w:rsidRDefault="00350787">
      <w:pPr>
        <w:rPr>
          <w:rFonts w:ascii="Optima" w:hAnsi="Optima"/>
        </w:rPr>
      </w:pPr>
    </w:p>
    <w:p w14:paraId="3C9E2315" w14:textId="77777777" w:rsidR="001739BC" w:rsidRPr="00705812" w:rsidRDefault="001739BC">
      <w:pPr>
        <w:rPr>
          <w:rFonts w:ascii="Optima" w:hAnsi="Optima"/>
        </w:rPr>
      </w:pPr>
    </w:p>
    <w:p w14:paraId="6BB0498C" w14:textId="77777777" w:rsidR="001739BC" w:rsidRDefault="001739BC">
      <w:pPr>
        <w:rPr>
          <w:rFonts w:ascii="Optima" w:hAnsi="Optima"/>
        </w:rPr>
      </w:pPr>
    </w:p>
    <w:p w14:paraId="41668132" w14:textId="77777777" w:rsidR="00705812" w:rsidRDefault="00705812">
      <w:pPr>
        <w:rPr>
          <w:rFonts w:ascii="Optima" w:hAnsi="Optima"/>
        </w:rPr>
      </w:pPr>
    </w:p>
    <w:p w14:paraId="14771F80" w14:textId="77777777" w:rsidR="00705812" w:rsidRDefault="00705812">
      <w:pPr>
        <w:rPr>
          <w:rFonts w:ascii="Optima" w:hAnsi="Optima"/>
        </w:rPr>
      </w:pPr>
    </w:p>
    <w:p w14:paraId="39003E27" w14:textId="77777777" w:rsidR="00705812" w:rsidRDefault="00705812">
      <w:pPr>
        <w:rPr>
          <w:rFonts w:ascii="Optima" w:hAnsi="Optima"/>
        </w:rPr>
      </w:pPr>
    </w:p>
    <w:p w14:paraId="595D310A" w14:textId="77777777" w:rsidR="00705812" w:rsidRDefault="00705812">
      <w:pPr>
        <w:rPr>
          <w:rFonts w:ascii="Optima" w:hAnsi="Optima"/>
        </w:rPr>
      </w:pPr>
    </w:p>
    <w:p w14:paraId="672F226C" w14:textId="77777777" w:rsidR="00705812" w:rsidRDefault="00705812">
      <w:pPr>
        <w:rPr>
          <w:rFonts w:ascii="Optima" w:hAnsi="Optima"/>
        </w:rPr>
      </w:pPr>
    </w:p>
    <w:p w14:paraId="1648889E" w14:textId="77777777" w:rsidR="00705812" w:rsidRDefault="00705812">
      <w:pPr>
        <w:rPr>
          <w:rFonts w:ascii="Optima" w:hAnsi="Optima"/>
        </w:rPr>
      </w:pPr>
    </w:p>
    <w:p w14:paraId="77ADC0C7" w14:textId="77777777" w:rsidR="00705812" w:rsidRPr="00705812" w:rsidRDefault="00705812">
      <w:pPr>
        <w:rPr>
          <w:rFonts w:ascii="Optima" w:hAnsi="Optima"/>
        </w:rPr>
      </w:pPr>
    </w:p>
    <w:p w14:paraId="6B4935E9" w14:textId="77777777" w:rsidR="001739BC" w:rsidRDefault="001739BC">
      <w:pPr>
        <w:rPr>
          <w:rFonts w:ascii="Optima" w:hAnsi="Optima"/>
        </w:rPr>
      </w:pPr>
    </w:p>
    <w:p w14:paraId="4BC3C350" w14:textId="77777777" w:rsidR="00CC731F" w:rsidRDefault="00CC731F">
      <w:pPr>
        <w:rPr>
          <w:rFonts w:ascii="Optima" w:hAnsi="Optima"/>
        </w:rPr>
      </w:pPr>
    </w:p>
    <w:p w14:paraId="3028A37D" w14:textId="77777777" w:rsidR="00CC731F" w:rsidRDefault="00CC731F">
      <w:pPr>
        <w:rPr>
          <w:rFonts w:ascii="Optima" w:hAnsi="Optima"/>
        </w:rPr>
      </w:pPr>
    </w:p>
    <w:p w14:paraId="2214BA91" w14:textId="77777777" w:rsidR="00CC731F" w:rsidRDefault="00CC731F">
      <w:pPr>
        <w:rPr>
          <w:rFonts w:ascii="Optima" w:hAnsi="Optima"/>
        </w:rPr>
      </w:pPr>
    </w:p>
    <w:p w14:paraId="10462372" w14:textId="77777777" w:rsidR="00CC731F" w:rsidRDefault="00CC731F">
      <w:pPr>
        <w:rPr>
          <w:rFonts w:ascii="Optima" w:hAnsi="Optima"/>
        </w:rPr>
      </w:pPr>
    </w:p>
    <w:p w14:paraId="6DCA8CED" w14:textId="77777777" w:rsidR="00CC731F" w:rsidRDefault="00CC731F">
      <w:pPr>
        <w:rPr>
          <w:rFonts w:ascii="Optima" w:hAnsi="Optima"/>
        </w:rPr>
      </w:pPr>
    </w:p>
    <w:p w14:paraId="0E8D4900" w14:textId="77777777" w:rsidR="00CC731F" w:rsidRDefault="00CC731F">
      <w:pPr>
        <w:rPr>
          <w:rFonts w:ascii="Optima" w:hAnsi="Optima"/>
        </w:rPr>
      </w:pPr>
    </w:p>
    <w:p w14:paraId="5D3643DD" w14:textId="77777777" w:rsidR="00CC731F" w:rsidRDefault="00CC731F">
      <w:pPr>
        <w:rPr>
          <w:rFonts w:ascii="Optima" w:hAnsi="Optima"/>
        </w:rPr>
      </w:pPr>
    </w:p>
    <w:p w14:paraId="05D65E57" w14:textId="77777777" w:rsidR="00CC731F" w:rsidRDefault="00CC731F">
      <w:pPr>
        <w:rPr>
          <w:rFonts w:ascii="Optima" w:hAnsi="Optima"/>
        </w:rPr>
      </w:pPr>
    </w:p>
    <w:p w14:paraId="0BEDD60C" w14:textId="77777777" w:rsidR="00CC731F" w:rsidRDefault="00CC731F">
      <w:pPr>
        <w:rPr>
          <w:rFonts w:ascii="Optima" w:hAnsi="Optima"/>
        </w:rPr>
      </w:pPr>
    </w:p>
    <w:p w14:paraId="3E3944CE" w14:textId="77777777" w:rsidR="00CC731F" w:rsidRDefault="00CC731F">
      <w:pPr>
        <w:rPr>
          <w:rFonts w:ascii="Optima" w:hAnsi="Optima"/>
        </w:rPr>
      </w:pPr>
    </w:p>
    <w:p w14:paraId="36116063" w14:textId="77777777" w:rsidR="00CC731F" w:rsidRDefault="00CC731F" w:rsidP="00CC731F">
      <w:pPr>
        <w:pStyle w:val="NormalWeb"/>
        <w:spacing w:line="360" w:lineRule="auto"/>
        <w:contextualSpacing/>
        <w:rPr>
          <w:rFonts w:ascii="Optima" w:hAnsi="Optima"/>
          <w:b/>
          <w:sz w:val="22"/>
          <w:szCs w:val="22"/>
        </w:rPr>
      </w:pPr>
    </w:p>
    <w:p w14:paraId="1DF511D2" w14:textId="2DDE81BC" w:rsidR="00705812" w:rsidRPr="00705812" w:rsidRDefault="00AC1710" w:rsidP="00CC731F">
      <w:pPr>
        <w:pStyle w:val="NormalWeb"/>
        <w:spacing w:line="360" w:lineRule="auto"/>
        <w:contextualSpacing/>
        <w:rPr>
          <w:rFonts w:ascii="Optima" w:hAnsi="Optima"/>
          <w:sz w:val="22"/>
          <w:szCs w:val="22"/>
        </w:rPr>
      </w:pPr>
      <w:r>
        <w:rPr>
          <w:rFonts w:ascii="Optima" w:hAnsi="Optima"/>
          <w:b/>
          <w:sz w:val="22"/>
          <w:szCs w:val="22"/>
        </w:rPr>
        <w:t>Table D</w:t>
      </w:r>
      <w:r w:rsidR="00705812" w:rsidRPr="00705812">
        <w:rPr>
          <w:rFonts w:ascii="Optima" w:hAnsi="Optima"/>
          <w:b/>
          <w:sz w:val="22"/>
          <w:szCs w:val="22"/>
        </w:rPr>
        <w:t>.</w:t>
      </w:r>
      <w:r w:rsidR="00E2025E">
        <w:rPr>
          <w:rFonts w:ascii="Optima" w:hAnsi="Optima"/>
          <w:b/>
          <w:sz w:val="22"/>
          <w:szCs w:val="22"/>
        </w:rPr>
        <w:t xml:space="preserve"> </w:t>
      </w:r>
      <w:r w:rsidR="00E010B9">
        <w:rPr>
          <w:rFonts w:ascii="Optima" w:hAnsi="Optima"/>
          <w:sz w:val="22"/>
          <w:szCs w:val="22"/>
        </w:rPr>
        <w:t>Coverage rate and relative bias for total abundance estimates from 100 simulated data sets.</w:t>
      </w:r>
      <w:r w:rsidR="00E2025E">
        <w:rPr>
          <w:rFonts w:ascii="Optima" w:hAnsi="Optima"/>
          <w:sz w:val="22"/>
          <w:szCs w:val="22"/>
        </w:rPr>
        <w:t xml:space="preserve"> </w:t>
      </w:r>
      <w:r w:rsidR="00E010B9">
        <w:rPr>
          <w:rFonts w:ascii="Optima" w:hAnsi="Optima"/>
          <w:sz w:val="22"/>
          <w:szCs w:val="22"/>
        </w:rPr>
        <w:t xml:space="preserve">Coverage indicates </w:t>
      </w:r>
      <w:r w:rsidR="00E2025E">
        <w:rPr>
          <w:rFonts w:ascii="Optima" w:hAnsi="Optima"/>
          <w:sz w:val="22"/>
          <w:szCs w:val="22"/>
        </w:rPr>
        <w:t>proportion of posterior 95% credible intervals for estimated abundance that contained true total abundance value</w:t>
      </w:r>
      <w:r w:rsidR="00705812" w:rsidRPr="00705812">
        <w:rPr>
          <w:rFonts w:ascii="Optima" w:hAnsi="Optima"/>
          <w:sz w:val="22"/>
          <w:szCs w:val="22"/>
        </w:rPr>
        <w:t xml:space="preserve">. </w:t>
      </w:r>
      <w:r w:rsidR="00E010B9">
        <w:rPr>
          <w:rFonts w:ascii="Optima" w:hAnsi="Optima"/>
          <w:sz w:val="22"/>
          <w:szCs w:val="22"/>
        </w:rPr>
        <w:t xml:space="preserve">Relative bias calculated as mean discrepancy of all 6 seasons. </w:t>
      </w:r>
      <w:r w:rsidR="00705812" w:rsidRPr="00705812">
        <w:rPr>
          <w:rFonts w:ascii="Optima" w:hAnsi="Optima"/>
          <w:sz w:val="22"/>
          <w:szCs w:val="22"/>
        </w:rPr>
        <w:t>Data were simulated under the temporary emigration (TE) model for 6 scenarios. Parameters common to all data sets: alpha.lam=1.5; bet</w:t>
      </w:r>
      <w:r w:rsidR="00957515">
        <w:rPr>
          <w:rFonts w:ascii="Optima" w:hAnsi="Optima"/>
          <w:sz w:val="22"/>
          <w:szCs w:val="22"/>
        </w:rPr>
        <w:t>a.om=1; beta.lam=0.8; beta.nu= –</w:t>
      </w:r>
      <w:r w:rsidR="00705812" w:rsidRPr="00705812">
        <w:rPr>
          <w:rFonts w:ascii="Optima" w:hAnsi="Optima"/>
          <w:sz w:val="22"/>
          <w:szCs w:val="22"/>
        </w:rPr>
        <w:t xml:space="preserve">0.5; R=40 sites; K=6 seasons; Tr=5 surveys per season. </w:t>
      </w:r>
      <w:r w:rsidR="00D0293B">
        <w:rPr>
          <w:rFonts w:ascii="Times New Roman" w:hAnsi="Times New Roman"/>
          <w:i/>
          <w:sz w:val="22"/>
          <w:szCs w:val="22"/>
        </w:rPr>
        <w:t>α</w:t>
      </w:r>
      <w:r w:rsidR="00D0293B">
        <w:rPr>
          <w:rFonts w:ascii="Times New Roman" w:hAnsi="Times New Roman"/>
          <w:i/>
          <w:sz w:val="22"/>
          <w:szCs w:val="22"/>
          <w:vertAlign w:val="subscript"/>
        </w:rPr>
        <w:t>nu</w:t>
      </w:r>
      <w:r w:rsidR="00705812" w:rsidRPr="00705812">
        <w:rPr>
          <w:rFonts w:ascii="Optima" w:hAnsi="Optima"/>
          <w:sz w:val="22"/>
          <w:szCs w:val="22"/>
        </w:rPr>
        <w:t xml:space="preserve"> = availability probability intercept, </w:t>
      </w:r>
      <w:r w:rsidR="00D0293B" w:rsidRPr="00AE52E0">
        <w:rPr>
          <w:rFonts w:ascii="Times New Roman" w:hAnsi="Times New Roman"/>
          <w:i/>
          <w:sz w:val="22"/>
          <w:szCs w:val="22"/>
        </w:rPr>
        <w:t>α</w:t>
      </w:r>
      <w:r w:rsidR="00D0293B">
        <w:rPr>
          <w:rFonts w:ascii="Times New Roman" w:hAnsi="Times New Roman"/>
          <w:i/>
          <w:sz w:val="22"/>
          <w:szCs w:val="22"/>
          <w:vertAlign w:val="subscript"/>
        </w:rPr>
        <w:t>omega</w:t>
      </w:r>
      <w:r w:rsidR="00705812" w:rsidRPr="00705812">
        <w:rPr>
          <w:rFonts w:ascii="Optima" w:hAnsi="Optima"/>
          <w:sz w:val="22"/>
          <w:szCs w:val="22"/>
        </w:rPr>
        <w:t xml:space="preserve"> = conditional capture probability intercept.</w:t>
      </w:r>
      <w:r w:rsidR="00705812">
        <w:rPr>
          <w:rFonts w:ascii="Optima" w:hAnsi="Optima"/>
          <w:sz w:val="22"/>
          <w:szCs w:val="22"/>
        </w:rPr>
        <w:t xml:space="preserve"> </w:t>
      </w:r>
    </w:p>
    <w:tbl>
      <w:tblPr>
        <w:tblStyle w:val="TableGrid"/>
        <w:tblW w:w="88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1417"/>
        <w:gridCol w:w="1209"/>
        <w:gridCol w:w="1080"/>
        <w:gridCol w:w="360"/>
        <w:gridCol w:w="1350"/>
        <w:gridCol w:w="1260"/>
        <w:gridCol w:w="1080"/>
      </w:tblGrid>
      <w:tr w:rsidR="00980CC7" w:rsidRPr="00E010B9" w14:paraId="18C783EE" w14:textId="77777777" w:rsidTr="00980CC7"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1824DF0C" w14:textId="77777777" w:rsidR="00980CC7" w:rsidRPr="00E010B9" w:rsidRDefault="00980CC7" w:rsidP="00297BA9">
            <w:pPr>
              <w:spacing w:line="360" w:lineRule="auto"/>
              <w:jc w:val="center"/>
              <w:rPr>
                <w:rFonts w:ascii="Optima" w:hAnsi="Optima"/>
                <w:b/>
                <w:sz w:val="22"/>
              </w:rPr>
            </w:pPr>
          </w:p>
        </w:tc>
        <w:tc>
          <w:tcPr>
            <w:tcW w:w="3706" w:type="dxa"/>
            <w:gridSpan w:val="3"/>
            <w:tcBorders>
              <w:top w:val="single" w:sz="4" w:space="0" w:color="auto"/>
              <w:bottom w:val="nil"/>
            </w:tcBorders>
          </w:tcPr>
          <w:p w14:paraId="28D21006" w14:textId="796A0AF7" w:rsidR="00980CC7" w:rsidRPr="00E010B9" w:rsidRDefault="00980CC7" w:rsidP="00297BA9">
            <w:pPr>
              <w:spacing w:line="360" w:lineRule="auto"/>
              <w:jc w:val="center"/>
              <w:rPr>
                <w:rFonts w:ascii="Optima" w:hAnsi="Optima"/>
                <w:b/>
                <w:sz w:val="22"/>
              </w:rPr>
            </w:pPr>
            <w:r w:rsidRPr="00AE52E0"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omega</w:t>
            </w:r>
            <w:r w:rsidRPr="00705812">
              <w:rPr>
                <w:rFonts w:ascii="Optima" w:hAnsi="Optima" w:cs="Times New Roman"/>
              </w:rPr>
              <w:t xml:space="preserve"> = 0.5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6AA2E8B0" w14:textId="77777777" w:rsidR="00980CC7" w:rsidRPr="00AE52E0" w:rsidRDefault="00980CC7" w:rsidP="00297BA9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nil"/>
            </w:tcBorders>
          </w:tcPr>
          <w:p w14:paraId="082BF0F4" w14:textId="524CE2BA" w:rsidR="00980CC7" w:rsidRPr="00E010B9" w:rsidRDefault="00980CC7" w:rsidP="00297BA9">
            <w:pPr>
              <w:spacing w:line="360" w:lineRule="auto"/>
              <w:jc w:val="center"/>
              <w:rPr>
                <w:rFonts w:ascii="Optima" w:hAnsi="Optima"/>
                <w:b/>
                <w:sz w:val="22"/>
              </w:rPr>
            </w:pPr>
            <w:r w:rsidRPr="00AE52E0"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omega</w:t>
            </w:r>
            <w:r w:rsidRPr="00705812">
              <w:rPr>
                <w:rFonts w:ascii="Optima" w:hAnsi="Optima" w:cs="Times New Roman"/>
              </w:rPr>
              <w:t xml:space="preserve"> = 0.</w:t>
            </w:r>
            <w:r>
              <w:rPr>
                <w:rFonts w:ascii="Optima" w:hAnsi="Optima" w:cs="Times New Roman"/>
              </w:rPr>
              <w:t>9</w:t>
            </w:r>
          </w:p>
        </w:tc>
      </w:tr>
      <w:tr w:rsidR="00980CC7" w:rsidRPr="00980CC7" w14:paraId="7EB6D070" w14:textId="77777777" w:rsidTr="00980CC7">
        <w:tc>
          <w:tcPr>
            <w:tcW w:w="1082" w:type="dxa"/>
            <w:tcBorders>
              <w:top w:val="nil"/>
              <w:bottom w:val="nil"/>
            </w:tcBorders>
            <w:vAlign w:val="bottom"/>
          </w:tcPr>
          <w:p w14:paraId="2AB6D0D1" w14:textId="2FEBC251" w:rsidR="00980CC7" w:rsidRPr="00980CC7" w:rsidRDefault="00980CC7" w:rsidP="00980CC7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3E4DD1FA" w14:textId="47F7226C" w:rsidR="00980CC7" w:rsidRPr="00980CC7" w:rsidRDefault="00980CC7" w:rsidP="00980CC7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980CC7">
              <w:rPr>
                <w:rFonts w:ascii="Optima" w:hAnsi="Optima"/>
                <w:b/>
              </w:rPr>
              <w:t>Relative bias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A1E355" w14:textId="138E9DAC" w:rsidR="00980CC7" w:rsidRPr="00980CC7" w:rsidRDefault="00980CC7" w:rsidP="00980CC7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980CC7">
              <w:rPr>
                <w:rFonts w:ascii="Optima" w:hAnsi="Optima"/>
                <w:b/>
              </w:rPr>
              <w:t>Coverage rate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bottom"/>
          </w:tcPr>
          <w:p w14:paraId="64358843" w14:textId="77777777" w:rsidR="00980CC7" w:rsidRPr="00980CC7" w:rsidRDefault="00980CC7" w:rsidP="00980CC7">
            <w:pPr>
              <w:spacing w:line="360" w:lineRule="auto"/>
              <w:jc w:val="center"/>
              <w:rPr>
                <w:rFonts w:ascii="Optima" w:hAnsi="Optima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14:paraId="7FCF2A25" w14:textId="06C59017" w:rsidR="00980CC7" w:rsidRPr="00980CC7" w:rsidRDefault="00980CC7" w:rsidP="00980CC7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980CC7">
              <w:rPr>
                <w:rFonts w:ascii="Optima" w:hAnsi="Optima"/>
                <w:b/>
              </w:rPr>
              <w:t>Relative bia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3C5D7F" w14:textId="32A5A3C2" w:rsidR="00980CC7" w:rsidRPr="00980CC7" w:rsidRDefault="00980CC7" w:rsidP="00980CC7">
            <w:pPr>
              <w:spacing w:line="360" w:lineRule="auto"/>
              <w:jc w:val="center"/>
              <w:rPr>
                <w:rFonts w:ascii="Optima" w:hAnsi="Optima"/>
                <w:b/>
              </w:rPr>
            </w:pPr>
            <w:r w:rsidRPr="00980CC7">
              <w:rPr>
                <w:rFonts w:ascii="Optima" w:hAnsi="Optima"/>
                <w:b/>
              </w:rPr>
              <w:t>Coverage rate</w:t>
            </w:r>
          </w:p>
        </w:tc>
      </w:tr>
      <w:tr w:rsidR="00980CC7" w:rsidRPr="00E010B9" w14:paraId="4AC867CD" w14:textId="77777777" w:rsidTr="00980CC7"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35B4ADC9" w14:textId="77777777" w:rsidR="00980CC7" w:rsidRPr="00E010B9" w:rsidRDefault="00980CC7" w:rsidP="00297BA9">
            <w:pPr>
              <w:spacing w:line="360" w:lineRule="auto"/>
              <w:rPr>
                <w:rFonts w:ascii="Optima" w:hAnsi="Optima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2D478BA" w14:textId="77777777" w:rsidR="00980CC7" w:rsidRPr="00E010B9" w:rsidRDefault="00980CC7" w:rsidP="00297BA9">
            <w:pPr>
              <w:spacing w:line="360" w:lineRule="auto"/>
              <w:rPr>
                <w:rFonts w:ascii="Optima" w:hAnsi="Optima"/>
              </w:rPr>
            </w:pP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5C28784C" w14:textId="3E368E06" w:rsidR="00980CC7" w:rsidRPr="00E010B9" w:rsidRDefault="00980CC7" w:rsidP="00980CC7">
            <w:pPr>
              <w:spacing w:line="360" w:lineRule="auto"/>
              <w:jc w:val="center"/>
              <w:rPr>
                <w:rFonts w:ascii="Optima" w:hAnsi="Optima"/>
              </w:rPr>
            </w:pPr>
            <w:r w:rsidRPr="00E010B9">
              <w:rPr>
                <w:rFonts w:ascii="Optima" w:hAnsi="Optima"/>
              </w:rPr>
              <w:t>≥ 5 season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79BD7D9" w14:textId="0562E6A2" w:rsidR="00980CC7" w:rsidRPr="00E010B9" w:rsidRDefault="00980CC7" w:rsidP="00980CC7">
            <w:pPr>
              <w:spacing w:line="360" w:lineRule="auto"/>
              <w:jc w:val="center"/>
              <w:rPr>
                <w:rFonts w:ascii="Optima" w:hAnsi="Optima"/>
              </w:rPr>
            </w:pPr>
            <w:r w:rsidRPr="00E010B9">
              <w:rPr>
                <w:rFonts w:ascii="Optima" w:hAnsi="Optima"/>
              </w:rPr>
              <w:t>6 seasons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06611338" w14:textId="77777777" w:rsidR="00980CC7" w:rsidRPr="00E010B9" w:rsidRDefault="00980CC7" w:rsidP="00297BA9">
            <w:pPr>
              <w:spacing w:line="360" w:lineRule="auto"/>
              <w:rPr>
                <w:rFonts w:ascii="Optima" w:hAnsi="Optima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1DAD3F3" w14:textId="74B95E3C" w:rsidR="00980CC7" w:rsidRPr="00E010B9" w:rsidRDefault="00980CC7" w:rsidP="00297BA9">
            <w:pPr>
              <w:spacing w:line="360" w:lineRule="auto"/>
              <w:rPr>
                <w:rFonts w:ascii="Optima" w:hAnsi="Optima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81C5C78" w14:textId="08DF0A85" w:rsidR="00980CC7" w:rsidRPr="00E010B9" w:rsidRDefault="00980CC7" w:rsidP="00980CC7">
            <w:pPr>
              <w:spacing w:line="360" w:lineRule="auto"/>
              <w:jc w:val="center"/>
              <w:rPr>
                <w:rFonts w:ascii="Optima" w:hAnsi="Optima"/>
              </w:rPr>
            </w:pPr>
            <w:r w:rsidRPr="00E010B9">
              <w:rPr>
                <w:rFonts w:ascii="Optima" w:hAnsi="Optima"/>
              </w:rPr>
              <w:t>≥ 5 seaso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31415D3" w14:textId="67F35751" w:rsidR="00980CC7" w:rsidRPr="00E010B9" w:rsidRDefault="00980CC7" w:rsidP="00980CC7">
            <w:pPr>
              <w:spacing w:line="360" w:lineRule="auto"/>
              <w:jc w:val="center"/>
              <w:rPr>
                <w:rFonts w:ascii="Optima" w:hAnsi="Optima"/>
              </w:rPr>
            </w:pPr>
            <w:r w:rsidRPr="00E010B9">
              <w:rPr>
                <w:rFonts w:ascii="Optima" w:hAnsi="Optima"/>
              </w:rPr>
              <w:t>6 seasons</w:t>
            </w:r>
          </w:p>
        </w:tc>
      </w:tr>
      <w:tr w:rsidR="00980CC7" w:rsidRPr="00705812" w14:paraId="4C93778B" w14:textId="77777777" w:rsidTr="00980CC7">
        <w:tc>
          <w:tcPr>
            <w:tcW w:w="1082" w:type="dxa"/>
            <w:tcBorders>
              <w:top w:val="single" w:sz="4" w:space="0" w:color="auto"/>
            </w:tcBorders>
          </w:tcPr>
          <w:p w14:paraId="7CE3CE71" w14:textId="1D69087F" w:rsidR="00980CC7" w:rsidRPr="00705812" w:rsidRDefault="00980CC7" w:rsidP="00980CC7">
            <w:pPr>
              <w:spacing w:line="360" w:lineRule="auto"/>
              <w:rPr>
                <w:rFonts w:ascii="Optima" w:hAnsi="Optima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nu</w:t>
            </w:r>
            <w:r>
              <w:rPr>
                <w:rFonts w:ascii="Optima" w:hAnsi="Optima" w:cs="Times New Roman"/>
              </w:rPr>
              <w:t xml:space="preserve"> = 0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5F47AB" w14:textId="1BAE26F2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-0.024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464D4556" w14:textId="0318C099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D69C265" w14:textId="67A16746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89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6E14093C" w14:textId="77777777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AC299CA" w14:textId="552B02B7" w:rsidR="00980CC7" w:rsidRPr="00705812" w:rsidRDefault="00980CC7" w:rsidP="00297B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5812">
              <w:rPr>
                <w:rFonts w:ascii="Optima" w:hAnsi="Optima"/>
              </w:rPr>
              <w:t>0.06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94F9173" w14:textId="4C15983C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C8BF052" w14:textId="48E81255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4</w:t>
            </w:r>
          </w:p>
        </w:tc>
      </w:tr>
      <w:tr w:rsidR="00980CC7" w:rsidRPr="00705812" w14:paraId="6E0599D0" w14:textId="77777777" w:rsidTr="00980CC7">
        <w:tc>
          <w:tcPr>
            <w:tcW w:w="1082" w:type="dxa"/>
          </w:tcPr>
          <w:p w14:paraId="435FFEE0" w14:textId="7101E0CF" w:rsidR="00980CC7" w:rsidRPr="00705812" w:rsidRDefault="00980CC7" w:rsidP="00297BA9">
            <w:pPr>
              <w:spacing w:line="360" w:lineRule="auto"/>
              <w:rPr>
                <w:rFonts w:ascii="Optima" w:hAnsi="Optima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nu</w:t>
            </w:r>
            <w:r w:rsidRPr="00705812">
              <w:rPr>
                <w:rFonts w:ascii="Optima" w:hAnsi="Optima" w:cs="Times New Roman"/>
              </w:rPr>
              <w:t xml:space="preserve"> = 0.5</w:t>
            </w:r>
          </w:p>
        </w:tc>
        <w:tc>
          <w:tcPr>
            <w:tcW w:w="1417" w:type="dxa"/>
          </w:tcPr>
          <w:p w14:paraId="559BE8DA" w14:textId="1F186502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028</w:t>
            </w:r>
          </w:p>
        </w:tc>
        <w:tc>
          <w:tcPr>
            <w:tcW w:w="1209" w:type="dxa"/>
          </w:tcPr>
          <w:p w14:paraId="5940C3AB" w14:textId="05E7B361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2</w:t>
            </w:r>
          </w:p>
        </w:tc>
        <w:tc>
          <w:tcPr>
            <w:tcW w:w="1080" w:type="dxa"/>
          </w:tcPr>
          <w:p w14:paraId="249F6B1D" w14:textId="24D945D0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85</w:t>
            </w:r>
          </w:p>
        </w:tc>
        <w:tc>
          <w:tcPr>
            <w:tcW w:w="360" w:type="dxa"/>
          </w:tcPr>
          <w:p w14:paraId="21AE9053" w14:textId="77777777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350" w:type="dxa"/>
          </w:tcPr>
          <w:p w14:paraId="33A2022C" w14:textId="11B32C13" w:rsidR="00980CC7" w:rsidRPr="00705812" w:rsidRDefault="00980CC7" w:rsidP="00297B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5812">
              <w:rPr>
                <w:rFonts w:ascii="Optima" w:hAnsi="Optima"/>
              </w:rPr>
              <w:t>0.0054</w:t>
            </w:r>
          </w:p>
        </w:tc>
        <w:tc>
          <w:tcPr>
            <w:tcW w:w="1260" w:type="dxa"/>
          </w:tcPr>
          <w:p w14:paraId="693715C7" w14:textId="66659133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2</w:t>
            </w:r>
          </w:p>
        </w:tc>
        <w:tc>
          <w:tcPr>
            <w:tcW w:w="1080" w:type="dxa"/>
          </w:tcPr>
          <w:p w14:paraId="014B6B68" w14:textId="0D6882AF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83</w:t>
            </w:r>
          </w:p>
        </w:tc>
      </w:tr>
      <w:tr w:rsidR="00980CC7" w:rsidRPr="00705812" w14:paraId="5716313E" w14:textId="77777777" w:rsidTr="00980CC7">
        <w:tc>
          <w:tcPr>
            <w:tcW w:w="1082" w:type="dxa"/>
          </w:tcPr>
          <w:p w14:paraId="20DE2C21" w14:textId="0B53FBB3" w:rsidR="00980CC7" w:rsidRPr="00705812" w:rsidRDefault="00980CC7" w:rsidP="00980CC7">
            <w:pPr>
              <w:spacing w:line="360" w:lineRule="auto"/>
              <w:rPr>
                <w:rFonts w:ascii="Optima" w:hAnsi="Optima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α</w:t>
            </w:r>
            <w:r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nu</w:t>
            </w:r>
            <w:r>
              <w:rPr>
                <w:rFonts w:ascii="Optima" w:hAnsi="Optima" w:cs="Times New Roman"/>
              </w:rPr>
              <w:t xml:space="preserve"> = 0.8</w:t>
            </w:r>
          </w:p>
        </w:tc>
        <w:tc>
          <w:tcPr>
            <w:tcW w:w="1417" w:type="dxa"/>
          </w:tcPr>
          <w:p w14:paraId="1441C62D" w14:textId="53EAC66E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0050</w:t>
            </w:r>
          </w:p>
        </w:tc>
        <w:tc>
          <w:tcPr>
            <w:tcW w:w="1209" w:type="dxa"/>
          </w:tcPr>
          <w:p w14:paraId="3A5C79E6" w14:textId="70CB5ACD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2</w:t>
            </w:r>
          </w:p>
        </w:tc>
        <w:tc>
          <w:tcPr>
            <w:tcW w:w="1080" w:type="dxa"/>
          </w:tcPr>
          <w:p w14:paraId="08BD4653" w14:textId="44675971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72</w:t>
            </w:r>
          </w:p>
        </w:tc>
        <w:tc>
          <w:tcPr>
            <w:tcW w:w="360" w:type="dxa"/>
          </w:tcPr>
          <w:p w14:paraId="71141671" w14:textId="77777777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</w:p>
        </w:tc>
        <w:tc>
          <w:tcPr>
            <w:tcW w:w="1350" w:type="dxa"/>
          </w:tcPr>
          <w:p w14:paraId="679DD8C4" w14:textId="40E37534" w:rsidR="00980CC7" w:rsidRPr="00705812" w:rsidRDefault="00980CC7" w:rsidP="00297B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5812">
              <w:rPr>
                <w:rFonts w:ascii="Optima" w:hAnsi="Optima"/>
              </w:rPr>
              <w:t>-0.0005</w:t>
            </w:r>
          </w:p>
        </w:tc>
        <w:tc>
          <w:tcPr>
            <w:tcW w:w="1260" w:type="dxa"/>
          </w:tcPr>
          <w:p w14:paraId="43B77220" w14:textId="50D7180B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90</w:t>
            </w:r>
          </w:p>
        </w:tc>
        <w:tc>
          <w:tcPr>
            <w:tcW w:w="1080" w:type="dxa"/>
          </w:tcPr>
          <w:p w14:paraId="6FA207BE" w14:textId="4762D632" w:rsidR="00980CC7" w:rsidRPr="00705812" w:rsidRDefault="00980CC7" w:rsidP="00297BA9">
            <w:pPr>
              <w:spacing w:line="360" w:lineRule="auto"/>
              <w:jc w:val="center"/>
              <w:rPr>
                <w:rFonts w:ascii="Optima" w:hAnsi="Optima"/>
              </w:rPr>
            </w:pPr>
            <w:r w:rsidRPr="00705812">
              <w:rPr>
                <w:rFonts w:ascii="Optima" w:hAnsi="Optima"/>
              </w:rPr>
              <w:t>0.78</w:t>
            </w:r>
          </w:p>
        </w:tc>
      </w:tr>
    </w:tbl>
    <w:p w14:paraId="311C09F4" w14:textId="77777777" w:rsidR="00803BDE" w:rsidRPr="00705812" w:rsidRDefault="00803BDE">
      <w:pPr>
        <w:rPr>
          <w:rFonts w:ascii="Optima" w:hAnsi="Optima"/>
        </w:rPr>
      </w:pPr>
    </w:p>
    <w:p w14:paraId="2DB5C61D" w14:textId="77777777" w:rsidR="00803BDE" w:rsidRDefault="00803BDE"/>
    <w:p w14:paraId="4CE3C91C" w14:textId="77777777" w:rsidR="00803BDE" w:rsidRDefault="00803BDE"/>
    <w:p w14:paraId="234B9469" w14:textId="77777777" w:rsidR="00105AD8" w:rsidRDefault="00105AD8"/>
    <w:p w14:paraId="258953B1" w14:textId="77777777" w:rsidR="00105AD8" w:rsidRDefault="00105AD8"/>
    <w:p w14:paraId="205C7516" w14:textId="77777777" w:rsidR="00105AD8" w:rsidRDefault="00105AD8"/>
    <w:p w14:paraId="160480EC" w14:textId="77777777" w:rsidR="00105AD8" w:rsidRDefault="00105AD8"/>
    <w:p w14:paraId="45D28C7D" w14:textId="77777777" w:rsidR="00105AD8" w:rsidRDefault="00105AD8"/>
    <w:p w14:paraId="39647E70" w14:textId="77777777" w:rsidR="00105AD8" w:rsidRDefault="00105AD8"/>
    <w:p w14:paraId="5F535F29" w14:textId="77777777" w:rsidR="00105AD8" w:rsidRDefault="00105AD8"/>
    <w:p w14:paraId="1C7684E2" w14:textId="77777777" w:rsidR="00105AD8" w:rsidRDefault="00105AD8"/>
    <w:p w14:paraId="09D4958A" w14:textId="77777777" w:rsidR="00105AD8" w:rsidRDefault="00105AD8"/>
    <w:p w14:paraId="3B7994E4" w14:textId="77777777" w:rsidR="00105AD8" w:rsidRDefault="00105AD8"/>
    <w:p w14:paraId="4251CCCA" w14:textId="77777777" w:rsidR="00105AD8" w:rsidRDefault="00105AD8"/>
    <w:p w14:paraId="572A32AE" w14:textId="77777777" w:rsidR="00105AD8" w:rsidRDefault="00105AD8"/>
    <w:p w14:paraId="53AB8FBA" w14:textId="77777777" w:rsidR="00CC731F" w:rsidRDefault="00CC731F"/>
    <w:p w14:paraId="77B5C3A2" w14:textId="77777777" w:rsidR="00CC731F" w:rsidRDefault="00CC731F"/>
    <w:p w14:paraId="131F21BA" w14:textId="77777777" w:rsidR="00CC731F" w:rsidRDefault="00CC731F"/>
    <w:p w14:paraId="2C5DAA6C" w14:textId="77777777" w:rsidR="00CC731F" w:rsidRDefault="00CC731F"/>
    <w:p w14:paraId="205FC083" w14:textId="77777777" w:rsidR="00CC731F" w:rsidRDefault="00CC731F"/>
    <w:p w14:paraId="14691BD0" w14:textId="77777777" w:rsidR="00CC731F" w:rsidRDefault="00CC731F"/>
    <w:p w14:paraId="1F5CB336" w14:textId="77777777" w:rsidR="00CC731F" w:rsidRDefault="00CC731F"/>
    <w:p w14:paraId="4253DE62" w14:textId="77777777" w:rsidR="00CC731F" w:rsidRDefault="00CC731F"/>
    <w:p w14:paraId="26871F2F" w14:textId="77777777" w:rsidR="00CC731F" w:rsidRDefault="00CC731F"/>
    <w:p w14:paraId="28C40FCA" w14:textId="77777777" w:rsidR="00CC731F" w:rsidRDefault="00CC731F"/>
    <w:p w14:paraId="049E7754" w14:textId="77777777" w:rsidR="00CC731F" w:rsidRDefault="00CC731F"/>
    <w:p w14:paraId="4E5474CE" w14:textId="77777777" w:rsidR="00CC731F" w:rsidRDefault="00CC731F"/>
    <w:p w14:paraId="1911F1E2" w14:textId="77777777" w:rsidR="00CC731F" w:rsidRDefault="00CC731F"/>
    <w:p w14:paraId="607925EB" w14:textId="77777777" w:rsidR="00CC731F" w:rsidRDefault="00CC731F"/>
    <w:p w14:paraId="08E71A20" w14:textId="77777777" w:rsidR="00105AD8" w:rsidRDefault="00105AD8">
      <w:bookmarkStart w:id="0" w:name="_GoBack"/>
      <w:bookmarkEnd w:id="0"/>
    </w:p>
    <w:sectPr w:rsidR="00105AD8" w:rsidSect="001240F4">
      <w:headerReference w:type="even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4EF7C1" w14:textId="77777777" w:rsidR="001F3731" w:rsidRDefault="001F3731">
      <w:r>
        <w:separator/>
      </w:r>
    </w:p>
  </w:endnote>
  <w:endnote w:type="continuationSeparator" w:id="0">
    <w:p w14:paraId="36DBC4B7" w14:textId="77777777" w:rsidR="001F3731" w:rsidRDefault="001F3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s Gothic MT">
    <w:panose1 w:val="020B0504020203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822A6" w14:textId="77777777" w:rsidR="001F3731" w:rsidRDefault="001F3731" w:rsidP="00605E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661617" w14:textId="77777777" w:rsidR="001F3731" w:rsidRDefault="001F373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9B7015" w14:textId="77777777" w:rsidR="001F3731" w:rsidRDefault="001F3731" w:rsidP="00605E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171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27AD98" w14:textId="77777777" w:rsidR="001F3731" w:rsidRDefault="001F373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E511EC" w14:textId="77777777" w:rsidR="001F3731" w:rsidRDefault="001F3731">
      <w:r>
        <w:separator/>
      </w:r>
    </w:p>
  </w:footnote>
  <w:footnote w:type="continuationSeparator" w:id="0">
    <w:p w14:paraId="7D0D1071" w14:textId="77777777" w:rsidR="001F3731" w:rsidRDefault="001F373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85957A" w14:textId="77777777" w:rsidR="001F3731" w:rsidRDefault="001F3731">
    <w:pPr>
      <w:pStyle w:val="Header"/>
    </w:pPr>
    <w:sdt>
      <w:sdtPr>
        <w:id w:val="171999623"/>
        <w:placeholder>
          <w:docPart w:val="5324BD830963DA41B9CFBEE98FA99D4B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>
          <w:docPart w:val="12E48121B1F49946A1302C895ECA5DEF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>
          <w:docPart w:val="499601FE855720409D56DCF48E1FBCBE"/>
        </w:placeholder>
        <w:temporary/>
        <w:showingPlcHdr/>
      </w:sdtPr>
      <w:sdtContent>
        <w:r>
          <w:t>[Type text]</w:t>
        </w:r>
      </w:sdtContent>
    </w:sdt>
  </w:p>
  <w:p w14:paraId="4FD05FFA" w14:textId="77777777" w:rsidR="001F3731" w:rsidRDefault="001F37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C94"/>
    <w:rsid w:val="00015B0D"/>
    <w:rsid w:val="000B6DD4"/>
    <w:rsid w:val="000F2926"/>
    <w:rsid w:val="00105AD8"/>
    <w:rsid w:val="001240F4"/>
    <w:rsid w:val="00145657"/>
    <w:rsid w:val="00154FCD"/>
    <w:rsid w:val="001739BC"/>
    <w:rsid w:val="00176FF1"/>
    <w:rsid w:val="001A4AEA"/>
    <w:rsid w:val="001B3C94"/>
    <w:rsid w:val="001E269E"/>
    <w:rsid w:val="001F3731"/>
    <w:rsid w:val="001F6843"/>
    <w:rsid w:val="00214709"/>
    <w:rsid w:val="00235CA1"/>
    <w:rsid w:val="002450D5"/>
    <w:rsid w:val="002527A2"/>
    <w:rsid w:val="00297BA9"/>
    <w:rsid w:val="002A7E3C"/>
    <w:rsid w:val="00304A83"/>
    <w:rsid w:val="00347826"/>
    <w:rsid w:val="00350787"/>
    <w:rsid w:val="00387FF4"/>
    <w:rsid w:val="003B03AB"/>
    <w:rsid w:val="00474BD3"/>
    <w:rsid w:val="005267F0"/>
    <w:rsid w:val="00532DA2"/>
    <w:rsid w:val="005479B3"/>
    <w:rsid w:val="005A0EBE"/>
    <w:rsid w:val="005B3EF3"/>
    <w:rsid w:val="005B4BBB"/>
    <w:rsid w:val="005C252E"/>
    <w:rsid w:val="005D0C14"/>
    <w:rsid w:val="00603FC1"/>
    <w:rsid w:val="00605ED9"/>
    <w:rsid w:val="00617F88"/>
    <w:rsid w:val="0062244A"/>
    <w:rsid w:val="006229A7"/>
    <w:rsid w:val="00635348"/>
    <w:rsid w:val="00653EDD"/>
    <w:rsid w:val="00656A59"/>
    <w:rsid w:val="006D7193"/>
    <w:rsid w:val="00705812"/>
    <w:rsid w:val="007117C7"/>
    <w:rsid w:val="007C50AD"/>
    <w:rsid w:val="007E0A17"/>
    <w:rsid w:val="007E364B"/>
    <w:rsid w:val="00803BDE"/>
    <w:rsid w:val="00822313"/>
    <w:rsid w:val="008B51F0"/>
    <w:rsid w:val="008B63E7"/>
    <w:rsid w:val="008E3E51"/>
    <w:rsid w:val="008E4B8E"/>
    <w:rsid w:val="008E6C18"/>
    <w:rsid w:val="009127C8"/>
    <w:rsid w:val="00957515"/>
    <w:rsid w:val="00970936"/>
    <w:rsid w:val="00980CC7"/>
    <w:rsid w:val="009A539B"/>
    <w:rsid w:val="00A63B7D"/>
    <w:rsid w:val="00A85B7D"/>
    <w:rsid w:val="00AC1710"/>
    <w:rsid w:val="00AC78F5"/>
    <w:rsid w:val="00AD76E6"/>
    <w:rsid w:val="00B72100"/>
    <w:rsid w:val="00B8303D"/>
    <w:rsid w:val="00BE5181"/>
    <w:rsid w:val="00C75452"/>
    <w:rsid w:val="00C84A37"/>
    <w:rsid w:val="00C875F3"/>
    <w:rsid w:val="00CC731F"/>
    <w:rsid w:val="00CF51BF"/>
    <w:rsid w:val="00D0293B"/>
    <w:rsid w:val="00D06B20"/>
    <w:rsid w:val="00D3262A"/>
    <w:rsid w:val="00D96899"/>
    <w:rsid w:val="00E010B9"/>
    <w:rsid w:val="00E13CED"/>
    <w:rsid w:val="00E2025E"/>
    <w:rsid w:val="00E70C02"/>
    <w:rsid w:val="00E8624C"/>
    <w:rsid w:val="00EA7EEB"/>
    <w:rsid w:val="00F61219"/>
    <w:rsid w:val="00F67EC2"/>
    <w:rsid w:val="00F70C9B"/>
    <w:rsid w:val="00F74195"/>
    <w:rsid w:val="00F82482"/>
    <w:rsid w:val="00F86192"/>
    <w:rsid w:val="00FC7885"/>
    <w:rsid w:val="00FE197F"/>
    <w:rsid w:val="00FF6D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9ECF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s Gothic MT" w:eastAsiaTheme="minorEastAsia" w:hAnsi="News Gothic MT" w:cstheme="minorBidi"/>
        <w:spacing w:val="-20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1B3C94"/>
    <w:pPr>
      <w:autoSpaceDE w:val="0"/>
      <w:autoSpaceDN w:val="0"/>
      <w:adjustRightInd w:val="0"/>
    </w:pPr>
    <w:rPr>
      <w:rFonts w:ascii="Helvetica" w:eastAsia="Helvetica" w:hAnsi="Helvetica" w:cs="Helvetica"/>
      <w:spacing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3C94"/>
    <w:pPr>
      <w:autoSpaceDE/>
      <w:autoSpaceDN/>
      <w:adjustRightInd/>
      <w:spacing w:before="100" w:beforeAutospacing="1" w:after="100" w:afterAutospacing="1"/>
    </w:pPr>
    <w:rPr>
      <w:rFonts w:ascii="Times" w:eastAsiaTheme="minorEastAsia" w:hAnsi="Times" w:cs="Times New Roman"/>
    </w:rPr>
  </w:style>
  <w:style w:type="paragraph" w:styleId="Header">
    <w:name w:val="header"/>
    <w:basedOn w:val="Normal"/>
    <w:link w:val="HeaderChar"/>
    <w:uiPriority w:val="99"/>
    <w:unhideWhenUsed/>
    <w:rsid w:val="001B3C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3C94"/>
    <w:rPr>
      <w:rFonts w:ascii="Helvetica" w:eastAsia="Helvetica" w:hAnsi="Helvetica" w:cs="Helvetica"/>
      <w:spacing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B3C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3C94"/>
    <w:rPr>
      <w:rFonts w:ascii="Helvetica" w:eastAsia="Helvetica" w:hAnsi="Helvetica" w:cs="Helvetica"/>
      <w:spacing w:val="0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B3C94"/>
  </w:style>
  <w:style w:type="character" w:styleId="LineNumber">
    <w:name w:val="line number"/>
    <w:basedOn w:val="DefaultParagraphFont"/>
    <w:uiPriority w:val="99"/>
    <w:semiHidden/>
    <w:unhideWhenUsed/>
    <w:rsid w:val="001B3C94"/>
  </w:style>
  <w:style w:type="table" w:styleId="TableGrid">
    <w:name w:val="Table Grid"/>
    <w:basedOn w:val="TableNormal"/>
    <w:uiPriority w:val="59"/>
    <w:rsid w:val="009709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4195"/>
    <w:pPr>
      <w:autoSpaceDE/>
      <w:autoSpaceDN/>
      <w:adjustRightInd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AD8"/>
    <w:rPr>
      <w:rFonts w:ascii="Lucida Grande" w:eastAsia="Helvetica" w:hAnsi="Lucida Grande" w:cs="Lucida Grande"/>
      <w:spacing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s Gothic MT" w:eastAsiaTheme="minorEastAsia" w:hAnsi="News Gothic MT" w:cstheme="minorBidi"/>
        <w:spacing w:val="-20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1B3C94"/>
    <w:pPr>
      <w:autoSpaceDE w:val="0"/>
      <w:autoSpaceDN w:val="0"/>
      <w:adjustRightInd w:val="0"/>
    </w:pPr>
    <w:rPr>
      <w:rFonts w:ascii="Helvetica" w:eastAsia="Helvetica" w:hAnsi="Helvetica" w:cs="Helvetica"/>
      <w:spacing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3C94"/>
    <w:pPr>
      <w:autoSpaceDE/>
      <w:autoSpaceDN/>
      <w:adjustRightInd/>
      <w:spacing w:before="100" w:beforeAutospacing="1" w:after="100" w:afterAutospacing="1"/>
    </w:pPr>
    <w:rPr>
      <w:rFonts w:ascii="Times" w:eastAsiaTheme="minorEastAsia" w:hAnsi="Times" w:cs="Times New Roman"/>
    </w:rPr>
  </w:style>
  <w:style w:type="paragraph" w:styleId="Header">
    <w:name w:val="header"/>
    <w:basedOn w:val="Normal"/>
    <w:link w:val="HeaderChar"/>
    <w:uiPriority w:val="99"/>
    <w:unhideWhenUsed/>
    <w:rsid w:val="001B3C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3C94"/>
    <w:rPr>
      <w:rFonts w:ascii="Helvetica" w:eastAsia="Helvetica" w:hAnsi="Helvetica" w:cs="Helvetica"/>
      <w:spacing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B3C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3C94"/>
    <w:rPr>
      <w:rFonts w:ascii="Helvetica" w:eastAsia="Helvetica" w:hAnsi="Helvetica" w:cs="Helvetica"/>
      <w:spacing w:val="0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B3C94"/>
  </w:style>
  <w:style w:type="character" w:styleId="LineNumber">
    <w:name w:val="line number"/>
    <w:basedOn w:val="DefaultParagraphFont"/>
    <w:uiPriority w:val="99"/>
    <w:semiHidden/>
    <w:unhideWhenUsed/>
    <w:rsid w:val="001B3C94"/>
  </w:style>
  <w:style w:type="table" w:styleId="TableGrid">
    <w:name w:val="Table Grid"/>
    <w:basedOn w:val="TableNormal"/>
    <w:uiPriority w:val="59"/>
    <w:rsid w:val="009709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4195"/>
    <w:pPr>
      <w:autoSpaceDE/>
      <w:autoSpaceDN/>
      <w:adjustRightInd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AD8"/>
    <w:rPr>
      <w:rFonts w:ascii="Lucida Grande" w:eastAsia="Helvetica" w:hAnsi="Lucida Grande" w:cs="Lucida Grande"/>
      <w:spacing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7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324BD830963DA41B9CFBEE98FA99D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07F4A2-8CB2-0547-B4E5-C9928C7BA629}"/>
      </w:docPartPr>
      <w:docPartBody>
        <w:p w14:paraId="28E63E17" w14:textId="677794C0" w:rsidR="00D72340" w:rsidRDefault="00701ED9" w:rsidP="00701ED9">
          <w:pPr>
            <w:pStyle w:val="5324BD830963DA41B9CFBEE98FA99D4B"/>
          </w:pPr>
          <w:r>
            <w:t>[Type text]</w:t>
          </w:r>
        </w:p>
      </w:docPartBody>
    </w:docPart>
    <w:docPart>
      <w:docPartPr>
        <w:name w:val="12E48121B1F49946A1302C895ECA5D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DF732D-9865-D34C-82FD-86AA703A466E}"/>
      </w:docPartPr>
      <w:docPartBody>
        <w:p w14:paraId="10976DD1" w14:textId="4829ADA8" w:rsidR="00D72340" w:rsidRDefault="00701ED9" w:rsidP="00701ED9">
          <w:pPr>
            <w:pStyle w:val="12E48121B1F49946A1302C895ECA5DEF"/>
          </w:pPr>
          <w:r>
            <w:t>[Type text]</w:t>
          </w:r>
        </w:p>
      </w:docPartBody>
    </w:docPart>
    <w:docPart>
      <w:docPartPr>
        <w:name w:val="499601FE855720409D56DCF48E1FBC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C1C6E8-2026-4142-AAB4-69B46E00EE6F}"/>
      </w:docPartPr>
      <w:docPartBody>
        <w:p w14:paraId="5B4BFE0D" w14:textId="2C822808" w:rsidR="00D72340" w:rsidRDefault="00701ED9" w:rsidP="00701ED9">
          <w:pPr>
            <w:pStyle w:val="499601FE855720409D56DCF48E1FBCBE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s Gothic MT">
    <w:panose1 w:val="020B0504020203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ED9"/>
    <w:rsid w:val="00061E40"/>
    <w:rsid w:val="00701ED9"/>
    <w:rsid w:val="008C441D"/>
    <w:rsid w:val="00D7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AE2C28AC91F4B448B16C7ECABBB50BA">
    <w:name w:val="8AE2C28AC91F4B448B16C7ECABBB50BA"/>
    <w:rsid w:val="00701ED9"/>
  </w:style>
  <w:style w:type="paragraph" w:customStyle="1" w:styleId="96C40FA80029D54889E3DBD71E563867">
    <w:name w:val="96C40FA80029D54889E3DBD71E563867"/>
    <w:rsid w:val="00701ED9"/>
  </w:style>
  <w:style w:type="paragraph" w:customStyle="1" w:styleId="F8D7E3776B103A42ACFF441326CA00F2">
    <w:name w:val="F8D7E3776B103A42ACFF441326CA00F2"/>
    <w:rsid w:val="00701ED9"/>
  </w:style>
  <w:style w:type="paragraph" w:customStyle="1" w:styleId="9F96403B5890C4479998A75CB5B28073">
    <w:name w:val="9F96403B5890C4479998A75CB5B28073"/>
    <w:rsid w:val="00701ED9"/>
  </w:style>
  <w:style w:type="paragraph" w:customStyle="1" w:styleId="5E66E2B7B11B4540A4058611E9E3E81E">
    <w:name w:val="5E66E2B7B11B4540A4058611E9E3E81E"/>
    <w:rsid w:val="00701ED9"/>
  </w:style>
  <w:style w:type="paragraph" w:customStyle="1" w:styleId="E5B3517D10685E48A28B17C92C6E647B">
    <w:name w:val="E5B3517D10685E48A28B17C92C6E647B"/>
    <w:rsid w:val="00701ED9"/>
  </w:style>
  <w:style w:type="paragraph" w:customStyle="1" w:styleId="5324BD830963DA41B9CFBEE98FA99D4B">
    <w:name w:val="5324BD830963DA41B9CFBEE98FA99D4B"/>
    <w:rsid w:val="00701ED9"/>
  </w:style>
  <w:style w:type="paragraph" w:customStyle="1" w:styleId="12E48121B1F49946A1302C895ECA5DEF">
    <w:name w:val="12E48121B1F49946A1302C895ECA5DEF"/>
    <w:rsid w:val="00701ED9"/>
  </w:style>
  <w:style w:type="paragraph" w:customStyle="1" w:styleId="499601FE855720409D56DCF48E1FBCBE">
    <w:name w:val="499601FE855720409D56DCF48E1FBCBE"/>
    <w:rsid w:val="00701ED9"/>
  </w:style>
  <w:style w:type="paragraph" w:customStyle="1" w:styleId="06A9943583FB8A47B5874D5F47201855">
    <w:name w:val="06A9943583FB8A47B5874D5F47201855"/>
    <w:rsid w:val="00701ED9"/>
  </w:style>
  <w:style w:type="paragraph" w:customStyle="1" w:styleId="91BA28F68534CE4B91DA8EAE3CDBB53F">
    <w:name w:val="91BA28F68534CE4B91DA8EAE3CDBB53F"/>
    <w:rsid w:val="00701ED9"/>
  </w:style>
  <w:style w:type="paragraph" w:customStyle="1" w:styleId="F694ACDCBFDF4447AAD5DE19DFE2C2D0">
    <w:name w:val="F694ACDCBFDF4447AAD5DE19DFE2C2D0"/>
    <w:rsid w:val="00701ED9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AE2C28AC91F4B448B16C7ECABBB50BA">
    <w:name w:val="8AE2C28AC91F4B448B16C7ECABBB50BA"/>
    <w:rsid w:val="00701ED9"/>
  </w:style>
  <w:style w:type="paragraph" w:customStyle="1" w:styleId="96C40FA80029D54889E3DBD71E563867">
    <w:name w:val="96C40FA80029D54889E3DBD71E563867"/>
    <w:rsid w:val="00701ED9"/>
  </w:style>
  <w:style w:type="paragraph" w:customStyle="1" w:styleId="F8D7E3776B103A42ACFF441326CA00F2">
    <w:name w:val="F8D7E3776B103A42ACFF441326CA00F2"/>
    <w:rsid w:val="00701ED9"/>
  </w:style>
  <w:style w:type="paragraph" w:customStyle="1" w:styleId="9F96403B5890C4479998A75CB5B28073">
    <w:name w:val="9F96403B5890C4479998A75CB5B28073"/>
    <w:rsid w:val="00701ED9"/>
  </w:style>
  <w:style w:type="paragraph" w:customStyle="1" w:styleId="5E66E2B7B11B4540A4058611E9E3E81E">
    <w:name w:val="5E66E2B7B11B4540A4058611E9E3E81E"/>
    <w:rsid w:val="00701ED9"/>
  </w:style>
  <w:style w:type="paragraph" w:customStyle="1" w:styleId="E5B3517D10685E48A28B17C92C6E647B">
    <w:name w:val="E5B3517D10685E48A28B17C92C6E647B"/>
    <w:rsid w:val="00701ED9"/>
  </w:style>
  <w:style w:type="paragraph" w:customStyle="1" w:styleId="5324BD830963DA41B9CFBEE98FA99D4B">
    <w:name w:val="5324BD830963DA41B9CFBEE98FA99D4B"/>
    <w:rsid w:val="00701ED9"/>
  </w:style>
  <w:style w:type="paragraph" w:customStyle="1" w:styleId="12E48121B1F49946A1302C895ECA5DEF">
    <w:name w:val="12E48121B1F49946A1302C895ECA5DEF"/>
    <w:rsid w:val="00701ED9"/>
  </w:style>
  <w:style w:type="paragraph" w:customStyle="1" w:styleId="499601FE855720409D56DCF48E1FBCBE">
    <w:name w:val="499601FE855720409D56DCF48E1FBCBE"/>
    <w:rsid w:val="00701ED9"/>
  </w:style>
  <w:style w:type="paragraph" w:customStyle="1" w:styleId="06A9943583FB8A47B5874D5F47201855">
    <w:name w:val="06A9943583FB8A47B5874D5F47201855"/>
    <w:rsid w:val="00701ED9"/>
  </w:style>
  <w:style w:type="paragraph" w:customStyle="1" w:styleId="91BA28F68534CE4B91DA8EAE3CDBB53F">
    <w:name w:val="91BA28F68534CE4B91DA8EAE3CDBB53F"/>
    <w:rsid w:val="00701ED9"/>
  </w:style>
  <w:style w:type="paragraph" w:customStyle="1" w:styleId="F694ACDCBFDF4447AAD5DE19DFE2C2D0">
    <w:name w:val="F694ACDCBFDF4447AAD5DE19DFE2C2D0"/>
    <w:rsid w:val="00701ED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15B052-67CC-4D48-BDDE-6DF8BD8E3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9</Words>
  <Characters>4788</Characters>
  <Application>Microsoft Macintosh Word</Application>
  <DocSecurity>0</DocSecurity>
  <Lines>39</Lines>
  <Paragraphs>11</Paragraphs>
  <ScaleCrop>false</ScaleCrop>
  <Company/>
  <LinksUpToDate>false</LinksUpToDate>
  <CharactersWithSpaces>5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Katie</cp:lastModifiedBy>
  <cp:revision>2</cp:revision>
  <dcterms:created xsi:type="dcterms:W3CDTF">2014-12-30T22:46:00Z</dcterms:created>
  <dcterms:modified xsi:type="dcterms:W3CDTF">2014-12-30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odonnell.katie.m@gmail.com@www.mendeley.com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journal-of-vertebrate-paleontology</vt:lpwstr>
  </property>
  <property fmtid="{D5CDD505-2E9C-101B-9397-08002B2CF9AE}" pid="20" name="Mendeley Recent Style Name 7_1">
    <vt:lpwstr>Journal of Vertebrate Paleontolo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(note with bibliography)</vt:lpwstr>
  </property>
  <property fmtid="{D5CDD505-2E9C-101B-9397-08002B2CF9AE}" pid="23" name="Mendeley Recent Style Id 9_1">
    <vt:lpwstr>http://www.zotero.org/styles/oecologia</vt:lpwstr>
  </property>
  <property fmtid="{D5CDD505-2E9C-101B-9397-08002B2CF9AE}" pid="24" name="Mendeley Recent Style Name 9_1">
    <vt:lpwstr>Oecologia</vt:lpwstr>
  </property>
</Properties>
</file>